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A5061" w14:textId="77777777" w:rsidR="002803D3" w:rsidRPr="005A2AC6" w:rsidRDefault="002803D3" w:rsidP="002803D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bookmarkStart w:id="0" w:name="_GoBack"/>
      <w:r w:rsidRPr="005A2AC6">
        <w:rPr>
          <w:rFonts w:ascii="Arial" w:hAnsi="Arial" w:cs="Arial" w:hint="eastAsia"/>
          <w:b/>
          <w:color w:val="000000" w:themeColor="text1"/>
          <w:lang w:val="en-GB"/>
        </w:rPr>
        <w:t>T</w:t>
      </w:r>
      <w:r w:rsidRPr="005A2AC6">
        <w:rPr>
          <w:rFonts w:ascii="Arial" w:hAnsi="Arial" w:cs="Arial"/>
          <w:b/>
          <w:color w:val="000000" w:themeColor="text1"/>
          <w:lang w:val="en-GB"/>
        </w:rPr>
        <w:t>itle:</w:t>
      </w:r>
    </w:p>
    <w:p w14:paraId="7ECA637D" w14:textId="77777777" w:rsidR="002803D3" w:rsidRPr="005A2AC6" w:rsidRDefault="002803D3" w:rsidP="002803D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 w:hint="eastAsia"/>
          <w:b/>
          <w:color w:val="000000" w:themeColor="text1"/>
          <w:lang w:val="en-GB"/>
        </w:rPr>
        <w:t>H</w:t>
      </w:r>
      <w:r w:rsidRPr="005A2AC6">
        <w:rPr>
          <w:rFonts w:ascii="Arial" w:hAnsi="Arial" w:cs="Arial"/>
          <w:b/>
          <w:color w:val="000000" w:themeColor="text1"/>
          <w:lang w:val="en-GB"/>
        </w:rPr>
        <w:t>epatitis C virus enhances Rubicon expression</w:t>
      </w:r>
      <w:r w:rsidRPr="005A2AC6">
        <w:rPr>
          <w:rFonts w:ascii="Arial" w:eastAsia="游明朝" w:hAnsi="Arial" w:cs="Arial"/>
          <w:b/>
          <w:color w:val="000000" w:themeColor="text1"/>
          <w:lang w:val="en-GB"/>
        </w:rPr>
        <w:t>,</w:t>
      </w:r>
      <w:r w:rsidRPr="005A2AC6">
        <w:rPr>
          <w:rFonts w:ascii="Arial" w:hAnsi="Arial" w:cs="Arial"/>
          <w:b/>
          <w:color w:val="000000" w:themeColor="text1"/>
          <w:lang w:val="en-GB"/>
        </w:rPr>
        <w:t xml:space="preserve"> leading to autophagy inhibition and intracellular innate immune activation</w:t>
      </w:r>
    </w:p>
    <w:p w14:paraId="3557B2D7" w14:textId="77777777" w:rsidR="002803D3" w:rsidRPr="005A2AC6" w:rsidRDefault="002803D3" w:rsidP="002803D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0074A279" w14:textId="77777777" w:rsidR="002803D3" w:rsidRPr="005A2AC6" w:rsidRDefault="002803D3" w:rsidP="002803D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 w:hint="eastAsia"/>
          <w:b/>
          <w:color w:val="000000" w:themeColor="text1"/>
          <w:lang w:val="en-GB"/>
        </w:rPr>
        <w:t>Y</w:t>
      </w:r>
      <w:r w:rsidRPr="005A2AC6">
        <w:rPr>
          <w:rFonts w:ascii="Arial" w:hAnsi="Arial" w:cs="Arial"/>
          <w:b/>
          <w:color w:val="000000" w:themeColor="text1"/>
          <w:lang w:val="en-GB"/>
        </w:rPr>
        <w:t>uto Shiode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lang w:val="en-GB"/>
        </w:rPr>
        <w:t>, Hayato Hikita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lang w:val="en-GB"/>
        </w:rPr>
        <w:t>, Satoshi Tanaka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lang w:val="en-GB"/>
        </w:rPr>
        <w:t>, Kumiko Shirai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lang w:val="en-GB"/>
        </w:rPr>
        <w:t>, Akira Doi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lang w:val="en-GB"/>
        </w:rPr>
        <w:t>, Sadatsugu Sakane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lang w:val="en-GB"/>
        </w:rPr>
        <w:t>, Yugo Kai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lang w:val="en-GB"/>
        </w:rPr>
        <w:t>, Tasuku Nakabori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lang w:val="en-GB"/>
        </w:rPr>
        <w:t>, Ryoko Yamada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lang w:val="en-GB"/>
        </w:rPr>
        <w:t>, Takahiro Kodama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lang w:val="en-GB"/>
        </w:rPr>
        <w:t>, Ryohei Narumi</w:t>
      </w:r>
      <w:r w:rsidRPr="005A2AC6">
        <w:rPr>
          <w:rFonts w:ascii="Arial" w:hAnsi="Arial" w:cs="Arial"/>
          <w:b/>
          <w:color w:val="000000" w:themeColor="text1"/>
          <w:vertAlign w:val="superscript"/>
          <w:lang w:val="en-GB"/>
        </w:rPr>
        <w:t>2</w:t>
      </w:r>
      <w:r w:rsidRPr="005A2AC6">
        <w:rPr>
          <w:rFonts w:ascii="Arial" w:hAnsi="Arial" w:cs="Arial"/>
          <w:b/>
          <w:color w:val="000000" w:themeColor="text1"/>
          <w:lang w:val="en-GB"/>
        </w:rPr>
        <w:t>, Ryotaro Sakamori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lang w:val="en-GB"/>
        </w:rPr>
        <w:t>, Hidetoshi Eguchi</w:t>
      </w:r>
      <w:r w:rsidRPr="005A2AC6">
        <w:rPr>
          <w:rFonts w:ascii="Arial" w:hAnsi="Arial" w:cs="Arial"/>
          <w:b/>
          <w:color w:val="000000" w:themeColor="text1"/>
          <w:vertAlign w:val="superscript"/>
          <w:lang w:val="en-GB"/>
        </w:rPr>
        <w:t>3</w:t>
      </w:r>
      <w:r w:rsidRPr="005A2AC6">
        <w:rPr>
          <w:rFonts w:ascii="Arial" w:hAnsi="Arial" w:cs="Arial"/>
          <w:b/>
          <w:color w:val="000000" w:themeColor="text1"/>
          <w:lang w:val="en-GB"/>
        </w:rPr>
        <w:t>, Takeshi Tomonaga</w:t>
      </w:r>
      <w:r w:rsidRPr="005A2AC6">
        <w:rPr>
          <w:rFonts w:ascii="Arial" w:hAnsi="Arial" w:cs="Arial"/>
          <w:b/>
          <w:color w:val="000000" w:themeColor="text1"/>
          <w:vertAlign w:val="superscript"/>
          <w:lang w:val="en-GB"/>
        </w:rPr>
        <w:t>2</w:t>
      </w:r>
      <w:r w:rsidRPr="005A2AC6">
        <w:rPr>
          <w:rFonts w:ascii="Arial" w:hAnsi="Arial" w:cs="Arial"/>
          <w:b/>
          <w:color w:val="000000" w:themeColor="text1"/>
          <w:lang w:val="en-GB"/>
        </w:rPr>
        <w:t>, Tomohide Tatsumi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Theme="majorHAnsi" w:hAnsiTheme="majorHAnsi" w:cstheme="majorHAnsi"/>
          <w:b/>
          <w:color w:val="000000" w:themeColor="text1"/>
          <w:szCs w:val="22"/>
          <w:lang w:val="en-GB"/>
        </w:rPr>
        <w:t xml:space="preserve"> </w:t>
      </w:r>
      <w:r w:rsidRPr="005A2AC6">
        <w:rPr>
          <w:rFonts w:ascii="Arial" w:hAnsi="Arial" w:cs="Arial"/>
          <w:b/>
          <w:color w:val="000000" w:themeColor="text1"/>
          <w:lang w:val="en-GB"/>
        </w:rPr>
        <w:t>and Tetsuo Takehara</w:t>
      </w:r>
      <w:r w:rsidRPr="005A2AC6">
        <w:rPr>
          <w:rFonts w:ascii="Arial" w:hAnsi="Arial" w:cs="Arial" w:hint="eastAsia"/>
          <w:b/>
          <w:color w:val="000000" w:themeColor="text1"/>
          <w:vertAlign w:val="superscript"/>
          <w:lang w:val="en-GB"/>
        </w:rPr>
        <w:t>1</w:t>
      </w:r>
      <w:r w:rsidRPr="005A2AC6">
        <w:rPr>
          <w:rFonts w:ascii="Arial" w:hAnsi="Arial" w:cs="Arial"/>
          <w:b/>
          <w:color w:val="000000" w:themeColor="text1"/>
          <w:vertAlign w:val="superscript"/>
          <w:lang w:val="en-GB"/>
        </w:rPr>
        <w:t>*</w:t>
      </w:r>
    </w:p>
    <w:p w14:paraId="1589B08F" w14:textId="77777777" w:rsidR="002803D3" w:rsidRPr="005A2AC6" w:rsidRDefault="002803D3" w:rsidP="002803D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E47250E" w14:textId="77777777" w:rsidR="002803D3" w:rsidRPr="005A2AC6" w:rsidRDefault="002803D3" w:rsidP="002803D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vertAlign w:val="superscript"/>
          <w:lang w:val="en-GB"/>
        </w:rPr>
        <w:t xml:space="preserve">1 </w:t>
      </w:r>
      <w:r w:rsidRPr="005A2AC6">
        <w:rPr>
          <w:rFonts w:ascii="Arial" w:hAnsi="Arial" w:cs="Arial"/>
          <w:b/>
          <w:color w:val="000000" w:themeColor="text1"/>
          <w:lang w:val="en-GB"/>
        </w:rPr>
        <w:t>Department of Gastroenterology and Hepatology Osaka University Graduate School of Medicine, Suita 565-0871, Osaka, Japan.</w:t>
      </w:r>
    </w:p>
    <w:p w14:paraId="6A657DE3" w14:textId="77777777" w:rsidR="002803D3" w:rsidRPr="005A2AC6" w:rsidRDefault="002803D3" w:rsidP="002803D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vertAlign w:val="superscript"/>
          <w:lang w:val="en-GB"/>
        </w:rPr>
        <w:t xml:space="preserve">2 </w:t>
      </w:r>
      <w:r w:rsidRPr="005A2AC6">
        <w:rPr>
          <w:rFonts w:ascii="Arial" w:hAnsi="Arial" w:cs="Arial"/>
          <w:b/>
          <w:color w:val="000000" w:themeColor="text1"/>
          <w:lang w:val="en-GB"/>
        </w:rPr>
        <w:t>Laboratory of Proteome Research/Proteome for Drug Discovery, National Institute of Biomedical Innovation, Health and Nutrition, 7-6-8, Saito-Asagi, Ibaraki, Osaka, 567-0085, Japan.</w:t>
      </w:r>
    </w:p>
    <w:p w14:paraId="529B4FEB" w14:textId="77777777" w:rsidR="002803D3" w:rsidRPr="005A2AC6" w:rsidRDefault="002803D3" w:rsidP="002803D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vertAlign w:val="superscript"/>
          <w:lang w:val="en-GB"/>
        </w:rPr>
        <w:t xml:space="preserve">3 </w:t>
      </w:r>
      <w:r w:rsidRPr="005A2AC6">
        <w:rPr>
          <w:rFonts w:ascii="Arial" w:hAnsi="Arial" w:cs="Arial"/>
          <w:b/>
          <w:color w:val="000000" w:themeColor="text1"/>
          <w:lang w:val="en-GB"/>
        </w:rPr>
        <w:t>Department of Gastroenterological Surgery Osaka University Graduate School of Medicine, Suita 565-0871, Osaka, Japan.</w:t>
      </w:r>
    </w:p>
    <w:p w14:paraId="2B55DE23" w14:textId="77777777" w:rsidR="002803D3" w:rsidRPr="005A2AC6" w:rsidRDefault="002803D3" w:rsidP="002803D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65CAA6CF" w14:textId="6455607E" w:rsidR="002803D3" w:rsidRPr="005A2AC6" w:rsidRDefault="002803D3" w:rsidP="002803D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</w:rPr>
        <w:t xml:space="preserve">*This author is </w:t>
      </w:r>
      <w:r w:rsidR="00FF0067" w:rsidRPr="005A2AC6">
        <w:rPr>
          <w:rFonts w:ascii="Arial" w:hAnsi="Arial" w:cs="Arial"/>
          <w:b/>
          <w:color w:val="000000" w:themeColor="text1"/>
        </w:rPr>
        <w:t xml:space="preserve">the </w:t>
      </w:r>
      <w:r w:rsidRPr="005A2AC6">
        <w:rPr>
          <w:rFonts w:ascii="Arial" w:hAnsi="Arial" w:cs="Arial"/>
          <w:b/>
          <w:color w:val="000000" w:themeColor="text1"/>
        </w:rPr>
        <w:t>corresponding author</w:t>
      </w:r>
      <w:r w:rsidR="005D02EF" w:rsidRPr="005A2AC6">
        <w:rPr>
          <w:rFonts w:ascii="Arial" w:hAnsi="Arial" w:cs="Arial"/>
          <w:b/>
          <w:color w:val="000000" w:themeColor="text1"/>
        </w:rPr>
        <w:t>.</w:t>
      </w:r>
    </w:p>
    <w:p w14:paraId="55120282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2EF712BD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796AA82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>E-mail addresses</w:t>
      </w:r>
    </w:p>
    <w:p w14:paraId="4A1832DD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>Yuto Shiode: yuyuyuto@gh.med.osaka-u.ac.jp</w:t>
      </w:r>
    </w:p>
    <w:p w14:paraId="1D6428DF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lastRenderedPageBreak/>
        <w:t>Hayato Hikita: hikita@gh.med.osaka-u.ac.jp</w:t>
      </w:r>
    </w:p>
    <w:p w14:paraId="2680ABA9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>Satoshi Tanaka: st0305@gh.med.osaka-u.ac.jp</w:t>
      </w:r>
    </w:p>
    <w:p w14:paraId="31463229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Kumiko Shirai: </w:t>
      </w:r>
      <w:hyperlink r:id="rId8" w:history="1">
        <w:r w:rsidRPr="005A2AC6">
          <w:rPr>
            <w:rStyle w:val="af0"/>
            <w:rFonts w:ascii="Arial" w:hAnsi="Arial" w:cs="Arial"/>
            <w:b/>
            <w:color w:val="000000" w:themeColor="text1"/>
            <w:u w:val="none"/>
            <w:lang w:val="en-GB"/>
          </w:rPr>
          <w:t>kshirai0610@gh.med.osaka-u.ac.jp</w:t>
        </w:r>
      </w:hyperlink>
    </w:p>
    <w:p w14:paraId="6CFF1879" w14:textId="77777777" w:rsidR="00BF29E3" w:rsidRPr="005A2AC6" w:rsidRDefault="00BF29E3" w:rsidP="00BF29E3">
      <w:pPr>
        <w:tabs>
          <w:tab w:val="left" w:pos="3211"/>
        </w:tabs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Akira Doi: </w:t>
      </w:r>
      <w:hyperlink r:id="rId9" w:history="1">
        <w:r w:rsidRPr="005A2AC6">
          <w:rPr>
            <w:rStyle w:val="af0"/>
            <w:rFonts w:ascii="Arial" w:hAnsi="Arial" w:cs="Arial"/>
            <w:b/>
            <w:color w:val="000000" w:themeColor="text1"/>
            <w:u w:val="none"/>
            <w:lang w:val="en-GB"/>
          </w:rPr>
          <w:t>dokira0820@gh.med.osaka-u.ac.jp</w:t>
        </w:r>
      </w:hyperlink>
    </w:p>
    <w:p w14:paraId="115AC209" w14:textId="77777777" w:rsidR="00BF29E3" w:rsidRPr="005A2AC6" w:rsidRDefault="00BF29E3" w:rsidP="00BF29E3">
      <w:pPr>
        <w:tabs>
          <w:tab w:val="left" w:pos="3211"/>
        </w:tabs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Sadatsugu Sakane: </w:t>
      </w:r>
      <w:hyperlink r:id="rId10" w:history="1">
        <w:r w:rsidRPr="005A2AC6">
          <w:rPr>
            <w:rStyle w:val="af0"/>
            <w:rFonts w:ascii="Arial" w:hAnsi="Arial" w:cs="Arial"/>
            <w:b/>
            <w:color w:val="000000" w:themeColor="text1"/>
            <w:u w:val="none"/>
            <w:lang w:val="en-GB"/>
          </w:rPr>
          <w:t>ssakane@gh.med.osaka-u.ac.jp</w:t>
        </w:r>
      </w:hyperlink>
    </w:p>
    <w:p w14:paraId="61D29248" w14:textId="77777777" w:rsidR="00BF29E3" w:rsidRPr="005A2AC6" w:rsidRDefault="00BF29E3" w:rsidP="00BF29E3">
      <w:pPr>
        <w:tabs>
          <w:tab w:val="left" w:pos="3211"/>
        </w:tabs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Yugo Kai: </w:t>
      </w:r>
      <w:hyperlink r:id="rId11" w:history="1">
        <w:r w:rsidRPr="005A2AC6">
          <w:rPr>
            <w:rStyle w:val="af0"/>
            <w:rFonts w:ascii="Arial" w:hAnsi="Arial" w:cs="Arial"/>
            <w:b/>
            <w:color w:val="000000" w:themeColor="text1"/>
            <w:u w:val="none"/>
            <w:lang w:val="en-GB"/>
          </w:rPr>
          <w:t>kaiyugo@gh.med.osaka-u.ac.jp</w:t>
        </w:r>
      </w:hyperlink>
    </w:p>
    <w:p w14:paraId="6642CB24" w14:textId="77777777" w:rsidR="00BF29E3" w:rsidRPr="005A2AC6" w:rsidRDefault="00BF29E3" w:rsidP="00BF29E3">
      <w:pPr>
        <w:tabs>
          <w:tab w:val="left" w:pos="3211"/>
        </w:tabs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Tasuku Nakabori: </w:t>
      </w:r>
      <w:hyperlink r:id="rId12" w:history="1">
        <w:r w:rsidRPr="005A2AC6">
          <w:rPr>
            <w:rStyle w:val="af0"/>
            <w:rFonts w:ascii="Arial" w:hAnsi="Arial" w:cs="Arial"/>
            <w:b/>
            <w:color w:val="000000" w:themeColor="text1"/>
            <w:u w:val="none"/>
            <w:lang w:val="en-GB"/>
          </w:rPr>
          <w:t>t.nakabori@gh.med.osaka-u.ac.jp</w:t>
        </w:r>
      </w:hyperlink>
    </w:p>
    <w:p w14:paraId="2B780F01" w14:textId="77777777" w:rsidR="00BF29E3" w:rsidRPr="005A2AC6" w:rsidRDefault="00BF29E3" w:rsidP="00BF29E3">
      <w:pPr>
        <w:tabs>
          <w:tab w:val="left" w:pos="3211"/>
        </w:tabs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Ryoko Yamada: </w:t>
      </w:r>
      <w:hyperlink r:id="rId13" w:history="1">
        <w:r w:rsidRPr="005A2AC6">
          <w:rPr>
            <w:rStyle w:val="af0"/>
            <w:rFonts w:ascii="Arial" w:hAnsi="Arial" w:cs="Arial"/>
            <w:b/>
            <w:color w:val="000000" w:themeColor="text1"/>
            <w:u w:val="none"/>
            <w:lang w:val="en-GB"/>
          </w:rPr>
          <w:t>ryo726@gh.med.osaka-u.ac.jp</w:t>
        </w:r>
      </w:hyperlink>
    </w:p>
    <w:p w14:paraId="37E4548F" w14:textId="77777777" w:rsidR="00BF29E3" w:rsidRPr="005A2AC6" w:rsidRDefault="00BF29E3" w:rsidP="00BF29E3">
      <w:pPr>
        <w:tabs>
          <w:tab w:val="left" w:pos="3211"/>
        </w:tabs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Takahiro Kodama: </w:t>
      </w:r>
      <w:hyperlink r:id="rId14" w:history="1">
        <w:r w:rsidRPr="005A2AC6">
          <w:rPr>
            <w:rStyle w:val="af0"/>
            <w:rFonts w:ascii="Arial" w:hAnsi="Arial" w:cs="Arial"/>
            <w:b/>
            <w:color w:val="000000" w:themeColor="text1"/>
            <w:u w:val="none"/>
            <w:lang w:val="en-GB"/>
          </w:rPr>
          <w:t>t-kodama@gh.med.osaka-u.ac.jp</w:t>
        </w:r>
      </w:hyperlink>
    </w:p>
    <w:p w14:paraId="4D8CB875" w14:textId="77777777" w:rsidR="00BF29E3" w:rsidRPr="005A2AC6" w:rsidRDefault="00BF29E3" w:rsidP="00BF29E3">
      <w:pPr>
        <w:tabs>
          <w:tab w:val="left" w:pos="3211"/>
        </w:tabs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Ryohei Narumi: </w:t>
      </w:r>
      <w:hyperlink r:id="rId15" w:history="1">
        <w:r w:rsidRPr="005A2AC6">
          <w:rPr>
            <w:rStyle w:val="af0"/>
            <w:rFonts w:ascii="Arial" w:hAnsi="Arial" w:cs="Arial"/>
            <w:b/>
            <w:color w:val="000000" w:themeColor="text1"/>
            <w:u w:val="none"/>
            <w:lang w:val="en-GB"/>
          </w:rPr>
          <w:t>narumi@nibiohn.go.jp</w:t>
        </w:r>
      </w:hyperlink>
    </w:p>
    <w:p w14:paraId="2A8D376C" w14:textId="77777777" w:rsidR="00BF29E3" w:rsidRPr="005A2AC6" w:rsidRDefault="00BF29E3" w:rsidP="00BF29E3">
      <w:pPr>
        <w:tabs>
          <w:tab w:val="left" w:pos="3211"/>
        </w:tabs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Ryotaro Sakamori: </w:t>
      </w:r>
      <w:hyperlink r:id="rId16" w:history="1">
        <w:r w:rsidRPr="005A2AC6">
          <w:rPr>
            <w:rStyle w:val="af0"/>
            <w:rFonts w:ascii="Arial" w:hAnsi="Arial" w:cs="Arial"/>
            <w:b/>
            <w:color w:val="000000" w:themeColor="text1"/>
            <w:u w:val="none"/>
            <w:lang w:val="en-GB"/>
          </w:rPr>
          <w:t>sakamori@gh.med.osaka-u.ac.jp</w:t>
        </w:r>
      </w:hyperlink>
    </w:p>
    <w:p w14:paraId="0693F8B0" w14:textId="77777777" w:rsidR="00BF29E3" w:rsidRPr="005A2AC6" w:rsidRDefault="00BF29E3" w:rsidP="00BF29E3">
      <w:pPr>
        <w:tabs>
          <w:tab w:val="left" w:pos="3211"/>
        </w:tabs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Hidetoshi Eguchi: </w:t>
      </w:r>
      <w:hyperlink r:id="rId17" w:history="1">
        <w:r w:rsidRPr="005A2AC6">
          <w:rPr>
            <w:rStyle w:val="af0"/>
            <w:rFonts w:ascii="Arial" w:hAnsi="Arial" w:cs="Arial"/>
            <w:b/>
            <w:color w:val="000000" w:themeColor="text1"/>
            <w:u w:val="none"/>
            <w:lang w:val="en-GB"/>
          </w:rPr>
          <w:t>heguchi@gesurg.med.osaka-u.ac.jp</w:t>
        </w:r>
      </w:hyperlink>
    </w:p>
    <w:p w14:paraId="75B8323B" w14:textId="77777777" w:rsidR="00BF29E3" w:rsidRPr="005A2AC6" w:rsidRDefault="00BF29E3" w:rsidP="00BF29E3">
      <w:pPr>
        <w:tabs>
          <w:tab w:val="left" w:pos="3211"/>
        </w:tabs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>Tsuyoshi Tomonaga: tomonaga@nibiohn.go.jp</w:t>
      </w:r>
    </w:p>
    <w:p w14:paraId="366BE769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Tomohide Tatsumi: </w:t>
      </w:r>
      <w:r w:rsidRPr="005A2AC6">
        <w:rPr>
          <w:rFonts w:ascii="Arial" w:hAnsi="Arial" w:cs="Arial" w:hint="eastAsia"/>
          <w:b/>
          <w:color w:val="000000" w:themeColor="text1"/>
          <w:lang w:val="en-GB"/>
        </w:rPr>
        <w:t>tatsumit@gh.med.osaka-u.ac.jp</w:t>
      </w:r>
    </w:p>
    <w:p w14:paraId="64998939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>Tetsuo Takehara: takehara@gh.med.osaka-u.ac.jp</w:t>
      </w:r>
    </w:p>
    <w:p w14:paraId="713246FD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30DA5EB5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447016E7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>Subject terms</w:t>
      </w:r>
      <w:r w:rsidRPr="005A2AC6">
        <w:rPr>
          <w:rFonts w:ascii="Arial" w:hAnsi="Arial" w:cs="Arial" w:hint="eastAsia"/>
          <w:b/>
          <w:color w:val="000000" w:themeColor="text1"/>
          <w:lang w:val="en-GB"/>
        </w:rPr>
        <w:t xml:space="preserve">: chronic hepatitis C, </w:t>
      </w:r>
      <w:r w:rsidRPr="005A2AC6">
        <w:rPr>
          <w:rFonts w:ascii="Arial" w:hAnsi="Arial" w:cs="Arial"/>
          <w:b/>
          <w:color w:val="000000" w:themeColor="text1"/>
          <w:lang w:val="en-GB"/>
        </w:rPr>
        <w:t>interferon-</w:t>
      </w:r>
      <w:r w:rsidRPr="005A2AC6">
        <w:rPr>
          <w:rFonts w:ascii="Arial" w:eastAsia="游明朝" w:hAnsi="Arial" w:cs="Arial"/>
          <w:b/>
          <w:color w:val="000000" w:themeColor="text1"/>
          <w:lang w:val="en-GB"/>
        </w:rPr>
        <w:t>stimulated</w:t>
      </w:r>
      <w:r w:rsidRPr="005A2AC6">
        <w:rPr>
          <w:rFonts w:ascii="Arial" w:hAnsi="Arial" w:cs="Arial"/>
          <w:b/>
          <w:color w:val="000000" w:themeColor="text1"/>
          <w:lang w:val="en-GB"/>
        </w:rPr>
        <w:t xml:space="preserve"> genes, direct-acting antivirals (DAAs)</w:t>
      </w:r>
    </w:p>
    <w:p w14:paraId="1B2B6AE5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6BB097E6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70C0420C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>Corresponding Author</w:t>
      </w:r>
    </w:p>
    <w:p w14:paraId="1AB2AAFE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lastRenderedPageBreak/>
        <w:t xml:space="preserve"> Tetsuo Takehara, M.D., Ph.D.</w:t>
      </w:r>
    </w:p>
    <w:p w14:paraId="535683A6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      2-2 Yamadaoka, Suita, Osaka, 565-0871 Japan</w:t>
      </w:r>
    </w:p>
    <w:p w14:paraId="39056C0B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      TEL: +81-6-6879-3621      FAX: +81-6-6879-3629</w:t>
      </w:r>
    </w:p>
    <w:p w14:paraId="200EBBB0" w14:textId="77777777" w:rsidR="00BF29E3" w:rsidRPr="005A2AC6" w:rsidRDefault="00BF29E3" w:rsidP="00BF29E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      E-mail: takehara@gh.med.osaka-u.ac.jp</w:t>
      </w:r>
    </w:p>
    <w:p w14:paraId="696C9A8F" w14:textId="77777777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6B195E45" w14:textId="77777777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C931466" w14:textId="77777777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486BBC8" w14:textId="77777777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32723720" w14:textId="77777777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0467FCC3" w14:textId="704312AC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830321D" w14:textId="4BFF7673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226FF38B" w14:textId="3BDEE633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71321009" w14:textId="289E1D7C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4DDED65" w14:textId="60E9233E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6AF9DC69" w14:textId="0E898EA6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4E323C5D" w14:textId="78428F41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2C7E97CB" w14:textId="0F91FEDF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6EEB665C" w14:textId="57C2BDD9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64FA135C" w14:textId="68C58EFB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7E0B15DC" w14:textId="0A52A198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1F0E03AF" w14:textId="77B024A4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3B7AA023" w14:textId="6A5E4298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3D2D9FEE" w14:textId="77777777" w:rsidR="00BF29E3" w:rsidRPr="005A2AC6" w:rsidRDefault="00BF29E3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3F40529C" w14:textId="62B993CD" w:rsidR="000B0FA5" w:rsidRPr="005A2AC6" w:rsidRDefault="000B0FA5" w:rsidP="00F87961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5A2AC6">
        <w:rPr>
          <w:rFonts w:ascii="Arial" w:hAnsi="Arial" w:cs="Arial" w:hint="eastAsia"/>
          <w:b/>
          <w:color w:val="000000" w:themeColor="text1"/>
          <w:lang w:val="en-GB"/>
        </w:rPr>
        <w:t>S</w:t>
      </w:r>
      <w:r w:rsidR="00484948" w:rsidRPr="005A2AC6">
        <w:rPr>
          <w:rFonts w:ascii="Arial" w:hAnsi="Arial" w:cs="Arial" w:hint="eastAsia"/>
          <w:b/>
          <w:color w:val="000000" w:themeColor="text1"/>
          <w:lang w:val="en-GB"/>
        </w:rPr>
        <w:t>UPPLEMENTAL</w:t>
      </w:r>
      <w:r w:rsidRPr="005A2AC6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="00484948" w:rsidRPr="005A2AC6">
        <w:rPr>
          <w:rFonts w:ascii="Arial" w:hAnsi="Arial" w:cs="Arial" w:hint="eastAsia"/>
          <w:b/>
          <w:color w:val="000000" w:themeColor="text1"/>
          <w:lang w:val="en-GB"/>
        </w:rPr>
        <w:t>F</w:t>
      </w:r>
      <w:r w:rsidR="00484948" w:rsidRPr="005A2AC6">
        <w:rPr>
          <w:rFonts w:ascii="Arial" w:hAnsi="Arial" w:cs="Arial"/>
          <w:b/>
          <w:color w:val="000000" w:themeColor="text1"/>
          <w:lang w:val="en-GB"/>
        </w:rPr>
        <w:t>IGURE LEGENDS</w:t>
      </w:r>
    </w:p>
    <w:p w14:paraId="21ADF334" w14:textId="77777777" w:rsidR="000B0FA5" w:rsidRPr="005A2AC6" w:rsidRDefault="000B0FA5" w:rsidP="00F87961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A2AC6">
        <w:rPr>
          <w:rFonts w:ascii="Arial" w:hAnsi="Arial" w:cs="Arial"/>
          <w:color w:val="000000" w:themeColor="text1"/>
          <w:lang w:val="en-GB"/>
        </w:rPr>
        <w:t xml:space="preserve">Sup. </w:t>
      </w:r>
      <w:r w:rsidRPr="005A2AC6">
        <w:rPr>
          <w:rFonts w:ascii="Arial" w:eastAsia="游明朝" w:hAnsi="Arial" w:cs="Arial"/>
          <w:color w:val="000000" w:themeColor="text1"/>
          <w:lang w:val="en-GB"/>
        </w:rPr>
        <w:t>FIGURE 1</w:t>
      </w:r>
    </w:p>
    <w:p w14:paraId="2957E523" w14:textId="7A0E8AE3" w:rsidR="000B0FA5" w:rsidRPr="005A2AC6" w:rsidRDefault="00F31911" w:rsidP="00F87961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 xml:space="preserve">A. </w:t>
      </w:r>
      <w:r w:rsidR="000B0FA5" w:rsidRPr="005A2AC6">
        <w:rPr>
          <w:rFonts w:ascii="Arial" w:hAnsi="Arial" w:cs="Arial"/>
          <w:color w:val="000000" w:themeColor="text1"/>
          <w:lang w:val="en-GB"/>
        </w:rPr>
        <w:t xml:space="preserve">Representative confocal </w:t>
      </w:r>
      <w:r w:rsidR="000B0FA5" w:rsidRPr="005A2AC6">
        <w:rPr>
          <w:rFonts w:ascii="Arial" w:eastAsia="游明朝" w:hAnsi="Arial" w:cs="Arial"/>
          <w:color w:val="000000" w:themeColor="text1"/>
          <w:lang w:val="en-GB"/>
        </w:rPr>
        <w:t>microscopy</w:t>
      </w:r>
      <w:r w:rsidR="000B0FA5" w:rsidRPr="005A2AC6">
        <w:rPr>
          <w:rFonts w:ascii="Arial" w:hAnsi="Arial" w:cs="Arial"/>
          <w:color w:val="000000" w:themeColor="text1"/>
          <w:lang w:val="en-GB"/>
        </w:rPr>
        <w:t xml:space="preserve"> images of Huh7.5.1 cells infected with HCV (JFH-1) at a MOI of 3 for 3 days (upper panels) and Huh7 cells with or without HCV replicon transfection (lower panels). The cells were stained with DAPI (blue) and a monoclonal antibody against NS5A (green).</w:t>
      </w:r>
      <w:r w:rsidR="000B0FA5" w:rsidRPr="005A2AC6">
        <w:rPr>
          <w:rFonts w:ascii="Arial" w:eastAsia="游明朝" w:hAnsi="Arial" w:cs="Arial"/>
          <w:color w:val="000000" w:themeColor="text1"/>
          <w:lang w:val="en-GB"/>
        </w:rPr>
        <w:t xml:space="preserve"> </w:t>
      </w:r>
      <w:r w:rsidR="000B0FA5" w:rsidRPr="005A2AC6">
        <w:rPr>
          <w:rFonts w:ascii="Arial" w:hAnsi="Arial" w:cs="Arial"/>
          <w:b/>
          <w:color w:val="000000" w:themeColor="text1"/>
          <w:lang w:val="en-GB"/>
        </w:rPr>
        <w:t>B.</w:t>
      </w:r>
      <w:r w:rsidR="000B0FA5" w:rsidRPr="005A2AC6">
        <w:rPr>
          <w:rFonts w:ascii="Arial" w:hAnsi="Arial" w:cs="Arial"/>
          <w:color w:val="000000" w:themeColor="text1"/>
          <w:lang w:val="en-GB"/>
        </w:rPr>
        <w:t xml:space="preserve"> LC3 turnover assay of Huh7 cells with or without HCV replicon transfection to determine autophagic flux (n = 3 each). </w:t>
      </w:r>
      <w:r w:rsidR="00543297" w:rsidRPr="005A2AC6">
        <w:rPr>
          <w:rFonts w:ascii="Arial" w:hAnsi="Arial" w:cs="Arial"/>
          <w:b/>
          <w:color w:val="000000" w:themeColor="text1"/>
          <w:lang w:val="en-GB"/>
        </w:rPr>
        <w:t>C.</w:t>
      </w:r>
      <w:r w:rsidR="00543297" w:rsidRPr="005A2AC6">
        <w:rPr>
          <w:rFonts w:ascii="Arial" w:hAnsi="Arial" w:cs="Arial"/>
          <w:color w:val="000000" w:themeColor="text1"/>
          <w:lang w:val="en-GB"/>
        </w:rPr>
        <w:t xml:space="preserve"> Huh7.5.1 cells were infected with JFH-1 for 72</w:t>
      </w:r>
      <w:r w:rsidR="00A9600B" w:rsidRPr="005A2AC6">
        <w:rPr>
          <w:rFonts w:ascii="Arial" w:hAnsi="Arial" w:cs="Arial"/>
          <w:color w:val="000000" w:themeColor="text1"/>
          <w:lang w:val="en-GB"/>
        </w:rPr>
        <w:t xml:space="preserve"> </w:t>
      </w:r>
      <w:r w:rsidR="00543297" w:rsidRPr="005A2AC6">
        <w:rPr>
          <w:rFonts w:ascii="Arial" w:hAnsi="Arial" w:cs="Arial"/>
          <w:color w:val="000000" w:themeColor="text1"/>
          <w:lang w:val="en-GB"/>
        </w:rPr>
        <w:t xml:space="preserve">hours. Western blot analysis of P62, LC3 and HCV-core (left). The mRNA expression level of P62 (right). </w:t>
      </w:r>
      <w:r w:rsidR="00543297" w:rsidRPr="005A2AC6">
        <w:rPr>
          <w:rFonts w:ascii="Arial" w:hAnsi="Arial" w:cs="Arial"/>
          <w:b/>
          <w:color w:val="000000" w:themeColor="text1"/>
          <w:lang w:val="en-GB"/>
        </w:rPr>
        <w:t>D</w:t>
      </w:r>
      <w:r w:rsidR="000B0FA5" w:rsidRPr="005A2AC6">
        <w:rPr>
          <w:rFonts w:ascii="Arial" w:hAnsi="Arial" w:cs="Arial"/>
          <w:b/>
          <w:color w:val="000000" w:themeColor="text1"/>
          <w:lang w:val="en-GB"/>
        </w:rPr>
        <w:t xml:space="preserve">. </w:t>
      </w:r>
      <w:r w:rsidR="000B0FA5" w:rsidRPr="005A2AC6">
        <w:rPr>
          <w:rFonts w:ascii="Arial" w:hAnsi="Arial" w:cs="Arial"/>
          <w:color w:val="000000" w:themeColor="text1"/>
          <w:lang w:val="en-GB"/>
        </w:rPr>
        <w:t>mRNA expression level</w:t>
      </w:r>
      <w:r w:rsidR="00C61B9C" w:rsidRPr="005A2AC6">
        <w:rPr>
          <w:rFonts w:ascii="Arial" w:hAnsi="Arial" w:cs="Arial"/>
          <w:color w:val="000000" w:themeColor="text1"/>
          <w:lang w:val="en-GB"/>
        </w:rPr>
        <w:t>s</w:t>
      </w:r>
      <w:r w:rsidR="000B0FA5" w:rsidRPr="005A2AC6">
        <w:rPr>
          <w:rFonts w:ascii="Arial" w:hAnsi="Arial" w:cs="Arial"/>
          <w:color w:val="000000" w:themeColor="text1"/>
          <w:lang w:val="en-GB"/>
        </w:rPr>
        <w:t xml:space="preserve"> of Rubicon in Huh7 cells with or without HCV replicon transfection. </w:t>
      </w:r>
      <w:r w:rsidR="00543297" w:rsidRPr="005A2AC6">
        <w:rPr>
          <w:rFonts w:ascii="Arial" w:hAnsi="Arial" w:cs="Arial"/>
          <w:b/>
          <w:color w:val="000000" w:themeColor="text1"/>
          <w:lang w:val="en-GB"/>
        </w:rPr>
        <w:t xml:space="preserve">E. </w:t>
      </w:r>
      <w:r w:rsidR="00543297" w:rsidRPr="005A2AC6">
        <w:rPr>
          <w:rFonts w:ascii="Arial" w:hAnsi="Arial" w:cs="Arial"/>
          <w:color w:val="000000" w:themeColor="text1"/>
          <w:lang w:val="en-GB"/>
        </w:rPr>
        <w:t>Huh7.5.1 cells were infected with HCV (JFH-1) and then harvested at the indicated times. The mRNA expression level of HCV</w:t>
      </w:r>
      <w:r w:rsidR="00A66BC6" w:rsidRPr="005A2AC6">
        <w:rPr>
          <w:rFonts w:ascii="Arial" w:hAnsi="Arial" w:cs="Arial"/>
          <w:color w:val="000000" w:themeColor="text1"/>
          <w:lang w:val="en-GB"/>
        </w:rPr>
        <w:t xml:space="preserve"> </w:t>
      </w:r>
      <w:r w:rsidR="00543297" w:rsidRPr="005A2AC6">
        <w:rPr>
          <w:rFonts w:ascii="Arial" w:hAnsi="Arial" w:cs="Arial"/>
          <w:color w:val="000000" w:themeColor="text1"/>
          <w:lang w:val="en-GB"/>
        </w:rPr>
        <w:t>RNA.</w:t>
      </w:r>
      <w:r w:rsidR="00543297" w:rsidRPr="005A2AC6">
        <w:rPr>
          <w:rFonts w:ascii="Arial" w:hAnsi="Arial" w:cs="Arial" w:hint="eastAsia"/>
          <w:color w:val="000000" w:themeColor="text1"/>
          <w:lang w:val="en-GB"/>
        </w:rPr>
        <w:t xml:space="preserve"> </w:t>
      </w:r>
      <w:r w:rsidR="000B0FA5" w:rsidRPr="005A2AC6">
        <w:rPr>
          <w:rFonts w:ascii="Arial" w:hAnsi="Arial" w:cs="Arial"/>
          <w:color w:val="000000" w:themeColor="text1"/>
          <w:lang w:val="en-GB"/>
        </w:rPr>
        <w:t>*; p&lt;0.05.</w:t>
      </w:r>
    </w:p>
    <w:p w14:paraId="2BFE41FD" w14:textId="5F01B047" w:rsidR="000B0FA5" w:rsidRPr="005A2AC6" w:rsidRDefault="000B0FA5" w:rsidP="00F87961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5F224C1D" w14:textId="6D59DA49" w:rsidR="00D94A0A" w:rsidRPr="005A2AC6" w:rsidRDefault="00D94A0A" w:rsidP="00D94A0A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A2AC6">
        <w:rPr>
          <w:rFonts w:ascii="Arial" w:hAnsi="Arial" w:cs="Arial"/>
          <w:color w:val="000000" w:themeColor="text1"/>
          <w:lang w:val="en-GB"/>
        </w:rPr>
        <w:t xml:space="preserve">Sup. </w:t>
      </w:r>
      <w:r w:rsidRPr="005A2AC6">
        <w:rPr>
          <w:rFonts w:ascii="Arial" w:eastAsia="游明朝" w:hAnsi="Arial" w:cs="Arial"/>
          <w:color w:val="000000" w:themeColor="text1"/>
          <w:lang w:val="en-GB"/>
        </w:rPr>
        <w:t>FIGURE 2</w:t>
      </w:r>
    </w:p>
    <w:p w14:paraId="41CED950" w14:textId="60F81272" w:rsidR="00D94A0A" w:rsidRPr="005A2AC6" w:rsidRDefault="00D94A0A" w:rsidP="00D94A0A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A2AC6">
        <w:rPr>
          <w:rFonts w:ascii="Arial" w:hAnsi="Arial" w:cs="Arial"/>
          <w:color w:val="000000" w:themeColor="text1"/>
          <w:lang w:val="en-GB"/>
        </w:rPr>
        <w:t xml:space="preserve">HCV replicon-harbouring cells were transfected with siRNAs against Rubicon for 72 hours. </w:t>
      </w:r>
      <w:r w:rsidR="006237E3" w:rsidRPr="005A2AC6">
        <w:rPr>
          <w:rFonts w:ascii="Arial" w:hAnsi="Arial" w:cs="Arial"/>
          <w:color w:val="000000" w:themeColor="text1"/>
          <w:lang w:val="en-GB"/>
        </w:rPr>
        <w:t>C</w:t>
      </w:r>
      <w:r w:rsidRPr="005A2AC6">
        <w:rPr>
          <w:rFonts w:ascii="Arial" w:hAnsi="Arial" w:cs="Arial"/>
          <w:color w:val="000000" w:themeColor="text1"/>
          <w:lang w:val="en-GB"/>
        </w:rPr>
        <w:t xml:space="preserve">ells were </w:t>
      </w:r>
      <w:r w:rsidR="006866C3" w:rsidRPr="005A2AC6">
        <w:rPr>
          <w:rFonts w:ascii="Arial" w:hAnsi="Arial" w:cs="Arial"/>
          <w:color w:val="000000" w:themeColor="text1"/>
          <w:lang w:val="en-GB"/>
        </w:rPr>
        <w:t xml:space="preserve">also </w:t>
      </w:r>
      <w:r w:rsidRPr="005A2AC6">
        <w:rPr>
          <w:rFonts w:ascii="Arial" w:hAnsi="Arial" w:cs="Arial"/>
          <w:color w:val="000000" w:themeColor="text1"/>
          <w:lang w:val="en-GB"/>
        </w:rPr>
        <w:t xml:space="preserve">transfected with GFP-RUBICON or a negative control plasmid (GFP). The mRNA expression levels of RUBICON, IFNA1, IFNB1, ISG15, ISG56, </w:t>
      </w:r>
      <w:r w:rsidR="006237E3" w:rsidRPr="005A2AC6">
        <w:rPr>
          <w:rFonts w:ascii="Arial" w:hAnsi="Arial" w:cs="Arial"/>
          <w:color w:val="000000" w:themeColor="text1"/>
          <w:lang w:val="en-GB"/>
        </w:rPr>
        <w:t xml:space="preserve">and </w:t>
      </w:r>
      <w:r w:rsidRPr="005A2AC6">
        <w:rPr>
          <w:rFonts w:ascii="Arial" w:hAnsi="Arial" w:cs="Arial"/>
          <w:color w:val="000000" w:themeColor="text1"/>
          <w:lang w:val="en-GB"/>
        </w:rPr>
        <w:t>MX1 and HCV</w:t>
      </w:r>
      <w:r w:rsidR="006237E3" w:rsidRPr="005A2AC6">
        <w:rPr>
          <w:rFonts w:ascii="Arial" w:hAnsi="Arial" w:cs="Arial"/>
          <w:color w:val="000000" w:themeColor="text1"/>
          <w:lang w:val="en-GB"/>
        </w:rPr>
        <w:t xml:space="preserve"> </w:t>
      </w:r>
      <w:r w:rsidRPr="005A2AC6">
        <w:rPr>
          <w:rFonts w:ascii="Arial" w:hAnsi="Arial" w:cs="Arial"/>
          <w:color w:val="000000" w:themeColor="text1"/>
          <w:lang w:val="en-GB"/>
        </w:rPr>
        <w:t>RNA levels. *; p&lt;0.05</w:t>
      </w:r>
    </w:p>
    <w:p w14:paraId="5ED46C48" w14:textId="164AF3DB" w:rsidR="00D94A0A" w:rsidRPr="005A2AC6" w:rsidRDefault="00D94A0A" w:rsidP="00F87961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5479C909" w14:textId="77777777" w:rsidR="00D94A0A" w:rsidRPr="005A2AC6" w:rsidRDefault="00D94A0A" w:rsidP="00F87961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54364B52" w14:textId="2EC7027B" w:rsidR="000B0FA5" w:rsidRPr="005A2AC6" w:rsidRDefault="000B0FA5" w:rsidP="00F87961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A2AC6">
        <w:rPr>
          <w:rFonts w:ascii="Arial" w:hAnsi="Arial" w:cs="Arial"/>
          <w:color w:val="000000" w:themeColor="text1"/>
          <w:lang w:val="en-GB"/>
        </w:rPr>
        <w:lastRenderedPageBreak/>
        <w:t xml:space="preserve">Sup. </w:t>
      </w:r>
      <w:r w:rsidRPr="005A2AC6">
        <w:rPr>
          <w:rFonts w:ascii="Arial" w:eastAsia="游明朝" w:hAnsi="Arial" w:cs="Arial"/>
          <w:color w:val="000000" w:themeColor="text1"/>
          <w:lang w:val="en-GB"/>
        </w:rPr>
        <w:t xml:space="preserve">FIGURE </w:t>
      </w:r>
      <w:r w:rsidR="00D94A0A" w:rsidRPr="005A2AC6">
        <w:rPr>
          <w:rFonts w:ascii="Arial" w:eastAsia="游明朝" w:hAnsi="Arial" w:cs="Arial"/>
          <w:color w:val="000000" w:themeColor="text1"/>
          <w:lang w:val="en-GB"/>
        </w:rPr>
        <w:t>3</w:t>
      </w:r>
    </w:p>
    <w:p w14:paraId="41F45C69" w14:textId="2EBBBD4C" w:rsidR="000B0FA5" w:rsidRPr="005A2AC6" w:rsidRDefault="000B0FA5" w:rsidP="00F87961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A2AC6">
        <w:rPr>
          <w:rFonts w:ascii="Arial" w:hAnsi="Arial" w:cs="Arial"/>
          <w:color w:val="000000" w:themeColor="text1"/>
          <w:lang w:val="en-GB"/>
        </w:rPr>
        <w:t xml:space="preserve">HCV replicon-harbouring cells were treated with chloroquine at the indicated concentrations for 48 hours. </w:t>
      </w:r>
      <w:r w:rsidR="001D7649" w:rsidRPr="005A2AC6">
        <w:rPr>
          <w:rFonts w:ascii="Arial" w:hAnsi="Arial" w:cs="Arial"/>
          <w:b/>
          <w:color w:val="000000" w:themeColor="text1"/>
          <w:lang w:val="en-GB"/>
        </w:rPr>
        <w:t>A.</w:t>
      </w:r>
      <w:r w:rsidR="001D7649" w:rsidRPr="005A2AC6">
        <w:rPr>
          <w:rFonts w:ascii="Arial" w:hAnsi="Arial" w:cs="Arial"/>
          <w:color w:val="000000" w:themeColor="text1"/>
          <w:lang w:val="en-GB"/>
        </w:rPr>
        <w:t xml:space="preserve"> </w:t>
      </w:r>
      <w:r w:rsidRPr="005A2AC6">
        <w:rPr>
          <w:rFonts w:ascii="Arial" w:hAnsi="Arial" w:cs="Arial"/>
          <w:color w:val="000000" w:themeColor="text1"/>
          <w:lang w:val="en-GB"/>
        </w:rPr>
        <w:t xml:space="preserve">Western blot analysis of HCV NS5A and LC3. </w:t>
      </w:r>
      <w:r w:rsidR="001D7649" w:rsidRPr="005A2AC6">
        <w:rPr>
          <w:rFonts w:ascii="Arial" w:hAnsi="Arial" w:cs="Arial"/>
          <w:b/>
          <w:color w:val="000000" w:themeColor="text1"/>
          <w:lang w:val="en-GB"/>
        </w:rPr>
        <w:t xml:space="preserve">B. </w:t>
      </w:r>
      <w:r w:rsidRPr="005A2AC6">
        <w:rPr>
          <w:rFonts w:ascii="Arial" w:hAnsi="Arial" w:cs="Arial"/>
          <w:color w:val="000000" w:themeColor="text1"/>
          <w:lang w:val="en-GB"/>
        </w:rPr>
        <w:t xml:space="preserve">mRNA expression levels of type 1 interferon-related genes and HCV RNA levels in </w:t>
      </w:r>
      <w:r w:rsidRPr="005A2AC6">
        <w:rPr>
          <w:rFonts w:ascii="Arial" w:hAnsi="Arial" w:cs="Arial" w:hint="eastAsia"/>
          <w:color w:val="000000" w:themeColor="text1"/>
          <w:lang w:val="en-GB"/>
        </w:rPr>
        <w:t>cells</w:t>
      </w:r>
      <w:r w:rsidRPr="005A2AC6">
        <w:rPr>
          <w:rFonts w:ascii="Arial" w:hAnsi="Arial" w:cs="Arial"/>
          <w:color w:val="000000" w:themeColor="text1"/>
          <w:lang w:val="en-GB"/>
        </w:rPr>
        <w:t xml:space="preserve">. </w:t>
      </w:r>
      <w:r w:rsidR="002803D3" w:rsidRPr="005A2AC6">
        <w:rPr>
          <w:rFonts w:ascii="Arial" w:hAnsi="Arial" w:cs="Arial"/>
          <w:b/>
          <w:color w:val="000000" w:themeColor="text1"/>
          <w:lang w:val="en-GB"/>
        </w:rPr>
        <w:t>C.</w:t>
      </w:r>
      <w:r w:rsidR="002803D3" w:rsidRPr="005A2AC6">
        <w:rPr>
          <w:rFonts w:ascii="Arial" w:hAnsi="Arial" w:cs="Arial"/>
          <w:color w:val="000000" w:themeColor="text1"/>
          <w:lang w:val="en-GB"/>
        </w:rPr>
        <w:t xml:space="preserve"> HCV replicon-harbouring cells were transfected with three different siRNAs against Rubicon (siRub #1, #2 and #3) for 72 hours. The mRNA expression levels of ISG15, ISG56 and Mx1. </w:t>
      </w:r>
      <w:r w:rsidR="002803D3" w:rsidRPr="005A2AC6">
        <w:rPr>
          <w:rFonts w:ascii="Arial" w:hAnsi="Arial" w:cs="Arial"/>
          <w:b/>
          <w:color w:val="000000" w:themeColor="text1"/>
          <w:lang w:val="en-GB"/>
        </w:rPr>
        <w:t>D.</w:t>
      </w:r>
      <w:r w:rsidR="002803D3" w:rsidRPr="005A2AC6">
        <w:rPr>
          <w:rFonts w:ascii="Arial" w:hAnsi="Arial" w:cs="Arial"/>
          <w:color w:val="000000" w:themeColor="text1"/>
          <w:lang w:val="en-GB"/>
        </w:rPr>
        <w:t xml:space="preserve"> HCV replicon-harbouring cells were transfected with GFP-ISG15, GFP-ISG56, GFP-Mx1 or a negative control plasmid (GFP). The mRNA expression levels of ISG15, ISG56, </w:t>
      </w:r>
      <w:r w:rsidR="00A87E66" w:rsidRPr="005A2AC6">
        <w:rPr>
          <w:rFonts w:ascii="Arial" w:hAnsi="Arial" w:cs="Arial"/>
          <w:color w:val="000000" w:themeColor="text1"/>
          <w:lang w:val="en-GB"/>
        </w:rPr>
        <w:t xml:space="preserve">and </w:t>
      </w:r>
      <w:r w:rsidR="002803D3" w:rsidRPr="005A2AC6">
        <w:rPr>
          <w:rFonts w:ascii="Arial" w:hAnsi="Arial" w:cs="Arial"/>
          <w:color w:val="000000" w:themeColor="text1"/>
          <w:lang w:val="en-GB"/>
        </w:rPr>
        <w:t>Mx1 and HCV</w:t>
      </w:r>
      <w:r w:rsidR="00901B16" w:rsidRPr="005A2AC6">
        <w:rPr>
          <w:rFonts w:ascii="Arial" w:hAnsi="Arial" w:cs="Arial"/>
          <w:color w:val="000000" w:themeColor="text1"/>
          <w:lang w:val="en-GB"/>
        </w:rPr>
        <w:t xml:space="preserve"> </w:t>
      </w:r>
      <w:r w:rsidR="002803D3" w:rsidRPr="005A2AC6">
        <w:rPr>
          <w:rFonts w:ascii="Arial" w:hAnsi="Arial" w:cs="Arial"/>
          <w:color w:val="000000" w:themeColor="text1"/>
          <w:lang w:val="en-GB"/>
        </w:rPr>
        <w:t xml:space="preserve">RNA levels. </w:t>
      </w:r>
      <w:r w:rsidRPr="005A2AC6">
        <w:rPr>
          <w:rFonts w:ascii="Arial" w:hAnsi="Arial" w:cs="Arial"/>
          <w:color w:val="000000" w:themeColor="text1"/>
          <w:lang w:val="en-GB"/>
        </w:rPr>
        <w:t>*; p&lt;0.05</w:t>
      </w:r>
    </w:p>
    <w:p w14:paraId="5689F6E5" w14:textId="77777777" w:rsidR="000B0FA5" w:rsidRPr="005A2AC6" w:rsidRDefault="000B0FA5" w:rsidP="000B0FA5">
      <w:pPr>
        <w:spacing w:line="360" w:lineRule="auto"/>
        <w:rPr>
          <w:rFonts w:ascii="Arial" w:hAnsi="Arial" w:cs="Arial"/>
          <w:color w:val="000000" w:themeColor="text1"/>
          <w:lang w:val="en-GB"/>
        </w:rPr>
      </w:pPr>
    </w:p>
    <w:p w14:paraId="58D0D7EF" w14:textId="451F5B1F" w:rsidR="002803D3" w:rsidRPr="005A2AC6" w:rsidRDefault="002803D3" w:rsidP="002803D3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A2AC6">
        <w:rPr>
          <w:rFonts w:ascii="Arial" w:hAnsi="Arial" w:cs="Arial"/>
          <w:color w:val="000000" w:themeColor="text1"/>
          <w:lang w:val="en-GB"/>
        </w:rPr>
        <w:t xml:space="preserve">Sup. </w:t>
      </w:r>
      <w:r w:rsidRPr="005A2AC6">
        <w:rPr>
          <w:rFonts w:ascii="Arial" w:eastAsia="游明朝" w:hAnsi="Arial" w:cs="Arial"/>
          <w:color w:val="000000" w:themeColor="text1"/>
          <w:lang w:val="en-GB"/>
        </w:rPr>
        <w:t xml:space="preserve">FIGURE </w:t>
      </w:r>
      <w:r w:rsidR="00F07753" w:rsidRPr="005A2AC6">
        <w:rPr>
          <w:rFonts w:ascii="Arial" w:eastAsia="游明朝" w:hAnsi="Arial" w:cs="Arial"/>
          <w:color w:val="000000" w:themeColor="text1"/>
          <w:lang w:val="en-GB"/>
        </w:rPr>
        <w:t>4</w:t>
      </w:r>
    </w:p>
    <w:p w14:paraId="70158A03" w14:textId="7359D211" w:rsidR="00F07753" w:rsidRPr="005A2AC6" w:rsidRDefault="00F07753" w:rsidP="002803D3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A2AC6">
        <w:rPr>
          <w:rFonts w:ascii="Arial" w:hAnsi="Arial" w:cs="Arial"/>
          <w:b/>
          <w:color w:val="000000" w:themeColor="text1"/>
          <w:lang w:val="en-GB"/>
        </w:rPr>
        <w:t>A</w:t>
      </w:r>
      <w:r w:rsidR="002803D3" w:rsidRPr="005A2AC6">
        <w:rPr>
          <w:rFonts w:ascii="Arial" w:hAnsi="Arial" w:cs="Arial"/>
          <w:b/>
          <w:color w:val="000000" w:themeColor="text1"/>
          <w:lang w:val="en-GB"/>
        </w:rPr>
        <w:t>.</w:t>
      </w:r>
      <w:r w:rsidR="002803D3" w:rsidRPr="005A2AC6">
        <w:rPr>
          <w:rFonts w:ascii="Arial" w:hAnsi="Arial" w:cs="Arial"/>
          <w:color w:val="000000" w:themeColor="text1"/>
          <w:lang w:val="en-GB"/>
        </w:rPr>
        <w:t xml:space="preserve"> </w:t>
      </w:r>
      <w:r w:rsidRPr="005A2AC6">
        <w:rPr>
          <w:rFonts w:ascii="Arial" w:hAnsi="Arial" w:cs="Arial"/>
          <w:color w:val="000000" w:themeColor="text1"/>
          <w:lang w:val="en-GB"/>
        </w:rPr>
        <w:t xml:space="preserve">Huh 7 cells were transfected with </w:t>
      </w:r>
      <w:r w:rsidR="00901B16" w:rsidRPr="005A2AC6">
        <w:rPr>
          <w:rFonts w:ascii="Arial" w:hAnsi="Arial" w:cs="Arial"/>
          <w:color w:val="000000" w:themeColor="text1"/>
          <w:lang w:val="en-GB"/>
        </w:rPr>
        <w:t xml:space="preserve">a </w:t>
      </w:r>
      <w:r w:rsidRPr="005A2AC6">
        <w:rPr>
          <w:rFonts w:ascii="Arial" w:hAnsi="Arial" w:cs="Arial"/>
          <w:color w:val="000000" w:themeColor="text1"/>
          <w:lang w:val="en-GB"/>
        </w:rPr>
        <w:t xml:space="preserve">siRNA against Rubicon for 72 hours. Western blot analysis of Rubicon and LC3. </w:t>
      </w:r>
      <w:r w:rsidRPr="005A2AC6">
        <w:rPr>
          <w:rFonts w:ascii="Arial" w:hAnsi="Arial" w:cs="Arial"/>
          <w:b/>
          <w:color w:val="000000" w:themeColor="text1"/>
          <w:lang w:val="en-GB"/>
        </w:rPr>
        <w:t>B.</w:t>
      </w:r>
      <w:r w:rsidRPr="005A2AC6">
        <w:rPr>
          <w:rFonts w:ascii="Arial" w:hAnsi="Arial" w:cs="Arial"/>
          <w:color w:val="000000" w:themeColor="text1"/>
          <w:lang w:val="en-GB"/>
        </w:rPr>
        <w:t xml:space="preserve"> Huh 7 cells were transfected with GFP-RUBICON or a negative control plasmid (GFP). Western blot analysis of Rubicon and LC3. </w:t>
      </w:r>
      <w:r w:rsidRPr="005A2AC6">
        <w:rPr>
          <w:rFonts w:ascii="Arial" w:hAnsi="Arial" w:cs="Arial"/>
          <w:b/>
          <w:color w:val="000000" w:themeColor="text1"/>
          <w:lang w:val="en-GB"/>
        </w:rPr>
        <w:t>C.</w:t>
      </w:r>
      <w:r w:rsidRPr="005A2AC6">
        <w:rPr>
          <w:rFonts w:ascii="Arial" w:hAnsi="Arial" w:cs="Arial"/>
          <w:color w:val="000000" w:themeColor="text1"/>
          <w:lang w:val="en-GB"/>
        </w:rPr>
        <w:t xml:space="preserve"> LC3 turnover assay of HCV replicon-harbouring cells transfected with </w:t>
      </w:r>
      <w:r w:rsidR="00901B16" w:rsidRPr="005A2AC6">
        <w:rPr>
          <w:rFonts w:ascii="Arial" w:hAnsi="Arial" w:cs="Arial"/>
          <w:color w:val="000000" w:themeColor="text1"/>
          <w:lang w:val="en-GB"/>
        </w:rPr>
        <w:t xml:space="preserve">a </w:t>
      </w:r>
      <w:r w:rsidRPr="005A2AC6">
        <w:rPr>
          <w:rFonts w:ascii="Arial" w:hAnsi="Arial" w:cs="Arial"/>
          <w:color w:val="000000" w:themeColor="text1"/>
          <w:lang w:val="en-GB"/>
        </w:rPr>
        <w:t>siRNA against Rubicon for 72 hours (n = 3 each). *; p&lt;0.05</w:t>
      </w:r>
    </w:p>
    <w:bookmarkEnd w:id="0"/>
    <w:p w14:paraId="4999FBF9" w14:textId="5E007AB5" w:rsidR="0078606A" w:rsidRPr="005A2AC6" w:rsidRDefault="0078606A" w:rsidP="005D0A99">
      <w:pPr>
        <w:rPr>
          <w:rFonts w:ascii="Arial" w:hAnsi="Arial" w:cs="Arial"/>
          <w:color w:val="000000" w:themeColor="text1"/>
          <w:sz w:val="12"/>
          <w:szCs w:val="16"/>
        </w:rPr>
      </w:pPr>
    </w:p>
    <w:sectPr w:rsidR="0078606A" w:rsidRPr="005A2AC6" w:rsidSect="00A76CC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D0270" w16cex:dateUtc="2020-07-30T15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87C62" w14:textId="77777777" w:rsidR="00B83336" w:rsidRDefault="00B83336" w:rsidP="00325710">
      <w:r>
        <w:separator/>
      </w:r>
    </w:p>
  </w:endnote>
  <w:endnote w:type="continuationSeparator" w:id="0">
    <w:p w14:paraId="0F9C6480" w14:textId="77777777" w:rsidR="00B83336" w:rsidRDefault="00B83336" w:rsidP="00325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B60D6" w14:textId="77777777" w:rsidR="00B83336" w:rsidRDefault="00B83336" w:rsidP="00325710">
      <w:r>
        <w:separator/>
      </w:r>
    </w:p>
  </w:footnote>
  <w:footnote w:type="continuationSeparator" w:id="0">
    <w:p w14:paraId="2863127F" w14:textId="77777777" w:rsidR="00B83336" w:rsidRDefault="00B83336" w:rsidP="003257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66EA3"/>
    <w:multiLevelType w:val="hybridMultilevel"/>
    <w:tmpl w:val="B7A0EFBA"/>
    <w:lvl w:ilvl="0" w:tplc="ECDC407E">
      <w:start w:val="1"/>
      <w:numFmt w:val="upperLetter"/>
      <w:lvlText w:val="%1-"/>
      <w:lvlJc w:val="left"/>
      <w:pPr>
        <w:ind w:left="460" w:hanging="4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48E2275"/>
    <w:multiLevelType w:val="hybridMultilevel"/>
    <w:tmpl w:val="A4FAACE2"/>
    <w:lvl w:ilvl="0" w:tplc="FFCA7AB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AB867A2"/>
    <w:multiLevelType w:val="hybridMultilevel"/>
    <w:tmpl w:val="83D28E62"/>
    <w:lvl w:ilvl="0" w:tplc="16BA2D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E0B48C1"/>
    <w:multiLevelType w:val="hybridMultilevel"/>
    <w:tmpl w:val="1F64AB24"/>
    <w:lvl w:ilvl="0" w:tplc="25323E2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E3967"/>
    <w:rsid w:val="000011C1"/>
    <w:rsid w:val="00002B9C"/>
    <w:rsid w:val="000072D3"/>
    <w:rsid w:val="000116EE"/>
    <w:rsid w:val="00017DCF"/>
    <w:rsid w:val="00024C68"/>
    <w:rsid w:val="00037AA3"/>
    <w:rsid w:val="00040B39"/>
    <w:rsid w:val="00045333"/>
    <w:rsid w:val="00045EFC"/>
    <w:rsid w:val="00046FFC"/>
    <w:rsid w:val="000472D9"/>
    <w:rsid w:val="000620CA"/>
    <w:rsid w:val="000626C2"/>
    <w:rsid w:val="0006759E"/>
    <w:rsid w:val="0007006B"/>
    <w:rsid w:val="00070CE3"/>
    <w:rsid w:val="0007390B"/>
    <w:rsid w:val="000762E2"/>
    <w:rsid w:val="00076847"/>
    <w:rsid w:val="00082E71"/>
    <w:rsid w:val="00086DC3"/>
    <w:rsid w:val="00086EF0"/>
    <w:rsid w:val="00086F40"/>
    <w:rsid w:val="0009615D"/>
    <w:rsid w:val="000A7874"/>
    <w:rsid w:val="000B0FA5"/>
    <w:rsid w:val="000B5EBB"/>
    <w:rsid w:val="000B6113"/>
    <w:rsid w:val="000D1A1E"/>
    <w:rsid w:val="000E2C86"/>
    <w:rsid w:val="000E3480"/>
    <w:rsid w:val="000E4885"/>
    <w:rsid w:val="000E521F"/>
    <w:rsid w:val="000E5B4D"/>
    <w:rsid w:val="000E7366"/>
    <w:rsid w:val="00101957"/>
    <w:rsid w:val="00106C9C"/>
    <w:rsid w:val="00106F26"/>
    <w:rsid w:val="001077E8"/>
    <w:rsid w:val="00107F33"/>
    <w:rsid w:val="0011301F"/>
    <w:rsid w:val="001150F8"/>
    <w:rsid w:val="00117658"/>
    <w:rsid w:val="0013335D"/>
    <w:rsid w:val="0013380F"/>
    <w:rsid w:val="00137355"/>
    <w:rsid w:val="001406EA"/>
    <w:rsid w:val="0014197F"/>
    <w:rsid w:val="00152E63"/>
    <w:rsid w:val="00157D0C"/>
    <w:rsid w:val="00160DA5"/>
    <w:rsid w:val="00162B0E"/>
    <w:rsid w:val="00163193"/>
    <w:rsid w:val="00167DBD"/>
    <w:rsid w:val="00174D5F"/>
    <w:rsid w:val="0018360C"/>
    <w:rsid w:val="00186881"/>
    <w:rsid w:val="001A410F"/>
    <w:rsid w:val="001A5B1D"/>
    <w:rsid w:val="001B6E41"/>
    <w:rsid w:val="001C09FF"/>
    <w:rsid w:val="001C470A"/>
    <w:rsid w:val="001C4917"/>
    <w:rsid w:val="001C5E02"/>
    <w:rsid w:val="001C6795"/>
    <w:rsid w:val="001D1B4E"/>
    <w:rsid w:val="001D2810"/>
    <w:rsid w:val="001D285A"/>
    <w:rsid w:val="001D5888"/>
    <w:rsid w:val="001D7649"/>
    <w:rsid w:val="001E208A"/>
    <w:rsid w:val="001E22E1"/>
    <w:rsid w:val="001E3B72"/>
    <w:rsid w:val="001F1B38"/>
    <w:rsid w:val="001F2D28"/>
    <w:rsid w:val="001F3F49"/>
    <w:rsid w:val="001F4C91"/>
    <w:rsid w:val="001F72E9"/>
    <w:rsid w:val="00211264"/>
    <w:rsid w:val="00213EAC"/>
    <w:rsid w:val="00214C05"/>
    <w:rsid w:val="00217809"/>
    <w:rsid w:val="00217AD2"/>
    <w:rsid w:val="00217C0A"/>
    <w:rsid w:val="0022662F"/>
    <w:rsid w:val="0024075C"/>
    <w:rsid w:val="002411E0"/>
    <w:rsid w:val="0024147C"/>
    <w:rsid w:val="002418AC"/>
    <w:rsid w:val="00242F71"/>
    <w:rsid w:val="002504A8"/>
    <w:rsid w:val="00250B86"/>
    <w:rsid w:val="00256323"/>
    <w:rsid w:val="00256361"/>
    <w:rsid w:val="00257E48"/>
    <w:rsid w:val="002609B5"/>
    <w:rsid w:val="00262681"/>
    <w:rsid w:val="002628A9"/>
    <w:rsid w:val="002660BD"/>
    <w:rsid w:val="002701F7"/>
    <w:rsid w:val="00273CEF"/>
    <w:rsid w:val="0027491F"/>
    <w:rsid w:val="00275A79"/>
    <w:rsid w:val="00277F72"/>
    <w:rsid w:val="002803D3"/>
    <w:rsid w:val="002840AB"/>
    <w:rsid w:val="00285FD1"/>
    <w:rsid w:val="002860A4"/>
    <w:rsid w:val="00292312"/>
    <w:rsid w:val="0029514D"/>
    <w:rsid w:val="00296592"/>
    <w:rsid w:val="002A5A80"/>
    <w:rsid w:val="002B172B"/>
    <w:rsid w:val="002B3DF5"/>
    <w:rsid w:val="002D5145"/>
    <w:rsid w:val="002E0C61"/>
    <w:rsid w:val="002F18D5"/>
    <w:rsid w:val="002F37EF"/>
    <w:rsid w:val="002F5CCF"/>
    <w:rsid w:val="002F5EEC"/>
    <w:rsid w:val="002F69A1"/>
    <w:rsid w:val="002F6B80"/>
    <w:rsid w:val="0030564F"/>
    <w:rsid w:val="0030635A"/>
    <w:rsid w:val="00307302"/>
    <w:rsid w:val="00312D0A"/>
    <w:rsid w:val="00314E76"/>
    <w:rsid w:val="00322343"/>
    <w:rsid w:val="003226C0"/>
    <w:rsid w:val="00322837"/>
    <w:rsid w:val="00323535"/>
    <w:rsid w:val="00325710"/>
    <w:rsid w:val="00335824"/>
    <w:rsid w:val="00344E75"/>
    <w:rsid w:val="00351410"/>
    <w:rsid w:val="0035239A"/>
    <w:rsid w:val="003526D1"/>
    <w:rsid w:val="003554E0"/>
    <w:rsid w:val="00381F25"/>
    <w:rsid w:val="0038505D"/>
    <w:rsid w:val="00390BDA"/>
    <w:rsid w:val="00393265"/>
    <w:rsid w:val="003971C9"/>
    <w:rsid w:val="003A065A"/>
    <w:rsid w:val="003A2DCB"/>
    <w:rsid w:val="003A5470"/>
    <w:rsid w:val="003A7B87"/>
    <w:rsid w:val="003B0883"/>
    <w:rsid w:val="003B79FD"/>
    <w:rsid w:val="003C2BFA"/>
    <w:rsid w:val="003C75D2"/>
    <w:rsid w:val="003C7C8B"/>
    <w:rsid w:val="003D13DD"/>
    <w:rsid w:val="003D671D"/>
    <w:rsid w:val="003D6FB1"/>
    <w:rsid w:val="003D7F47"/>
    <w:rsid w:val="003F0B0C"/>
    <w:rsid w:val="00401823"/>
    <w:rsid w:val="00403FEF"/>
    <w:rsid w:val="00404E9B"/>
    <w:rsid w:val="004053EA"/>
    <w:rsid w:val="00413395"/>
    <w:rsid w:val="0041355B"/>
    <w:rsid w:val="00415543"/>
    <w:rsid w:val="004217FE"/>
    <w:rsid w:val="0042790D"/>
    <w:rsid w:val="00430CD6"/>
    <w:rsid w:val="004343E9"/>
    <w:rsid w:val="00434DCF"/>
    <w:rsid w:val="0044168A"/>
    <w:rsid w:val="00444087"/>
    <w:rsid w:val="00444C30"/>
    <w:rsid w:val="004554CD"/>
    <w:rsid w:val="0046245C"/>
    <w:rsid w:val="00466848"/>
    <w:rsid w:val="00466B9D"/>
    <w:rsid w:val="00484948"/>
    <w:rsid w:val="00484E18"/>
    <w:rsid w:val="00485360"/>
    <w:rsid w:val="00487D5D"/>
    <w:rsid w:val="00491B2E"/>
    <w:rsid w:val="00495278"/>
    <w:rsid w:val="0049734E"/>
    <w:rsid w:val="004A26AF"/>
    <w:rsid w:val="004A5094"/>
    <w:rsid w:val="004A6AF2"/>
    <w:rsid w:val="004B3BFD"/>
    <w:rsid w:val="004B3D96"/>
    <w:rsid w:val="004B40C3"/>
    <w:rsid w:val="004C0019"/>
    <w:rsid w:val="004C0D24"/>
    <w:rsid w:val="004C4A79"/>
    <w:rsid w:val="004C5437"/>
    <w:rsid w:val="004D4A0E"/>
    <w:rsid w:val="004D5B08"/>
    <w:rsid w:val="004E4335"/>
    <w:rsid w:val="004F0322"/>
    <w:rsid w:val="004F2665"/>
    <w:rsid w:val="004F7ADB"/>
    <w:rsid w:val="004F7BDE"/>
    <w:rsid w:val="0050077C"/>
    <w:rsid w:val="00500FEC"/>
    <w:rsid w:val="00506156"/>
    <w:rsid w:val="00506ED6"/>
    <w:rsid w:val="00510B95"/>
    <w:rsid w:val="00512F27"/>
    <w:rsid w:val="00515BAB"/>
    <w:rsid w:val="00541A1C"/>
    <w:rsid w:val="00543297"/>
    <w:rsid w:val="005521DC"/>
    <w:rsid w:val="00554572"/>
    <w:rsid w:val="0055728D"/>
    <w:rsid w:val="0056003A"/>
    <w:rsid w:val="005647DB"/>
    <w:rsid w:val="00564E84"/>
    <w:rsid w:val="00571912"/>
    <w:rsid w:val="00576923"/>
    <w:rsid w:val="005831A4"/>
    <w:rsid w:val="005865C0"/>
    <w:rsid w:val="00597964"/>
    <w:rsid w:val="005A2AC6"/>
    <w:rsid w:val="005A72A7"/>
    <w:rsid w:val="005B053A"/>
    <w:rsid w:val="005B18B6"/>
    <w:rsid w:val="005B1943"/>
    <w:rsid w:val="005C09D4"/>
    <w:rsid w:val="005D02EF"/>
    <w:rsid w:val="005D0A99"/>
    <w:rsid w:val="005D2449"/>
    <w:rsid w:val="005D5102"/>
    <w:rsid w:val="005D5270"/>
    <w:rsid w:val="005D75F4"/>
    <w:rsid w:val="005E3F24"/>
    <w:rsid w:val="005F2529"/>
    <w:rsid w:val="005F37B5"/>
    <w:rsid w:val="005F40ED"/>
    <w:rsid w:val="005F6CF0"/>
    <w:rsid w:val="006015A8"/>
    <w:rsid w:val="00601798"/>
    <w:rsid w:val="006062B8"/>
    <w:rsid w:val="006064E4"/>
    <w:rsid w:val="006237E3"/>
    <w:rsid w:val="006254A9"/>
    <w:rsid w:val="00630356"/>
    <w:rsid w:val="00630651"/>
    <w:rsid w:val="006331E7"/>
    <w:rsid w:val="00633471"/>
    <w:rsid w:val="0064121D"/>
    <w:rsid w:val="00641F9B"/>
    <w:rsid w:val="00646D6A"/>
    <w:rsid w:val="006502C2"/>
    <w:rsid w:val="00653587"/>
    <w:rsid w:val="0065549A"/>
    <w:rsid w:val="006570E3"/>
    <w:rsid w:val="006625DC"/>
    <w:rsid w:val="00664FC5"/>
    <w:rsid w:val="006657BC"/>
    <w:rsid w:val="006662B2"/>
    <w:rsid w:val="006737F7"/>
    <w:rsid w:val="006772F5"/>
    <w:rsid w:val="0068119B"/>
    <w:rsid w:val="00683708"/>
    <w:rsid w:val="006866C3"/>
    <w:rsid w:val="00686AE7"/>
    <w:rsid w:val="00692C3A"/>
    <w:rsid w:val="006936EE"/>
    <w:rsid w:val="00693934"/>
    <w:rsid w:val="0069796E"/>
    <w:rsid w:val="006A6A7B"/>
    <w:rsid w:val="006B43F5"/>
    <w:rsid w:val="006B6D18"/>
    <w:rsid w:val="006C1C25"/>
    <w:rsid w:val="006C23ED"/>
    <w:rsid w:val="006C2A83"/>
    <w:rsid w:val="006D6196"/>
    <w:rsid w:val="006D70F5"/>
    <w:rsid w:val="006D7699"/>
    <w:rsid w:val="006E1EFD"/>
    <w:rsid w:val="006E3C99"/>
    <w:rsid w:val="006F1CE0"/>
    <w:rsid w:val="006F2FC5"/>
    <w:rsid w:val="006F4491"/>
    <w:rsid w:val="007023BD"/>
    <w:rsid w:val="00702976"/>
    <w:rsid w:val="00702EC9"/>
    <w:rsid w:val="00705A0E"/>
    <w:rsid w:val="0070743A"/>
    <w:rsid w:val="00707CF4"/>
    <w:rsid w:val="00720721"/>
    <w:rsid w:val="007223A2"/>
    <w:rsid w:val="00723903"/>
    <w:rsid w:val="00724257"/>
    <w:rsid w:val="007270BE"/>
    <w:rsid w:val="00735368"/>
    <w:rsid w:val="00735A90"/>
    <w:rsid w:val="0074099B"/>
    <w:rsid w:val="00740E43"/>
    <w:rsid w:val="007505AE"/>
    <w:rsid w:val="00752722"/>
    <w:rsid w:val="00772291"/>
    <w:rsid w:val="0077710F"/>
    <w:rsid w:val="0078170B"/>
    <w:rsid w:val="00782669"/>
    <w:rsid w:val="0078606A"/>
    <w:rsid w:val="00791A19"/>
    <w:rsid w:val="00792B7B"/>
    <w:rsid w:val="007A055C"/>
    <w:rsid w:val="007A6A88"/>
    <w:rsid w:val="007A7589"/>
    <w:rsid w:val="007B3B77"/>
    <w:rsid w:val="007B4F8F"/>
    <w:rsid w:val="007B7A69"/>
    <w:rsid w:val="007D126B"/>
    <w:rsid w:val="007D5586"/>
    <w:rsid w:val="007E0D9B"/>
    <w:rsid w:val="007E4698"/>
    <w:rsid w:val="007F4A1E"/>
    <w:rsid w:val="007F5241"/>
    <w:rsid w:val="00802AE6"/>
    <w:rsid w:val="00806585"/>
    <w:rsid w:val="0080743A"/>
    <w:rsid w:val="00811F00"/>
    <w:rsid w:val="008124BA"/>
    <w:rsid w:val="00817363"/>
    <w:rsid w:val="00817D5C"/>
    <w:rsid w:val="008202FE"/>
    <w:rsid w:val="00820E1E"/>
    <w:rsid w:val="00821EA7"/>
    <w:rsid w:val="00825C41"/>
    <w:rsid w:val="0083075E"/>
    <w:rsid w:val="0083537D"/>
    <w:rsid w:val="00836452"/>
    <w:rsid w:val="008408D3"/>
    <w:rsid w:val="00842479"/>
    <w:rsid w:val="008448C7"/>
    <w:rsid w:val="008468A9"/>
    <w:rsid w:val="00852DF0"/>
    <w:rsid w:val="00853B66"/>
    <w:rsid w:val="00854672"/>
    <w:rsid w:val="00856BED"/>
    <w:rsid w:val="008804C5"/>
    <w:rsid w:val="00883ADE"/>
    <w:rsid w:val="00884DCC"/>
    <w:rsid w:val="00887D32"/>
    <w:rsid w:val="008970DC"/>
    <w:rsid w:val="008972A8"/>
    <w:rsid w:val="008976DA"/>
    <w:rsid w:val="008A70CB"/>
    <w:rsid w:val="008B10ED"/>
    <w:rsid w:val="008B704D"/>
    <w:rsid w:val="008C1153"/>
    <w:rsid w:val="008C2A31"/>
    <w:rsid w:val="008D2B87"/>
    <w:rsid w:val="008D2BC6"/>
    <w:rsid w:val="008D31B2"/>
    <w:rsid w:val="008D4EFE"/>
    <w:rsid w:val="008E01FF"/>
    <w:rsid w:val="008E1DAC"/>
    <w:rsid w:val="008E583C"/>
    <w:rsid w:val="008E7AB0"/>
    <w:rsid w:val="00900D0C"/>
    <w:rsid w:val="00901B16"/>
    <w:rsid w:val="00903FBE"/>
    <w:rsid w:val="009046F4"/>
    <w:rsid w:val="00904DCD"/>
    <w:rsid w:val="00913322"/>
    <w:rsid w:val="009150B7"/>
    <w:rsid w:val="009263BF"/>
    <w:rsid w:val="00930007"/>
    <w:rsid w:val="00931395"/>
    <w:rsid w:val="00933B20"/>
    <w:rsid w:val="00934BDB"/>
    <w:rsid w:val="00940E0A"/>
    <w:rsid w:val="00940F08"/>
    <w:rsid w:val="009420D1"/>
    <w:rsid w:val="009425DB"/>
    <w:rsid w:val="00944618"/>
    <w:rsid w:val="009457A0"/>
    <w:rsid w:val="009463E5"/>
    <w:rsid w:val="009474BF"/>
    <w:rsid w:val="009509CB"/>
    <w:rsid w:val="00954702"/>
    <w:rsid w:val="00954AD3"/>
    <w:rsid w:val="00954E2A"/>
    <w:rsid w:val="0096062A"/>
    <w:rsid w:val="00962FC8"/>
    <w:rsid w:val="00964C93"/>
    <w:rsid w:val="00965074"/>
    <w:rsid w:val="009675A7"/>
    <w:rsid w:val="00973061"/>
    <w:rsid w:val="00974696"/>
    <w:rsid w:val="00976E20"/>
    <w:rsid w:val="00981AA6"/>
    <w:rsid w:val="00986C0E"/>
    <w:rsid w:val="009878B6"/>
    <w:rsid w:val="009900E9"/>
    <w:rsid w:val="00996839"/>
    <w:rsid w:val="009A49BB"/>
    <w:rsid w:val="009C005C"/>
    <w:rsid w:val="009C3AF5"/>
    <w:rsid w:val="009C7652"/>
    <w:rsid w:val="009E2624"/>
    <w:rsid w:val="009F3FF3"/>
    <w:rsid w:val="00A01D5B"/>
    <w:rsid w:val="00A048AF"/>
    <w:rsid w:val="00A24704"/>
    <w:rsid w:val="00A24D8C"/>
    <w:rsid w:val="00A3118F"/>
    <w:rsid w:val="00A402C0"/>
    <w:rsid w:val="00A450E3"/>
    <w:rsid w:val="00A5014C"/>
    <w:rsid w:val="00A50A69"/>
    <w:rsid w:val="00A54EAC"/>
    <w:rsid w:val="00A61DCA"/>
    <w:rsid w:val="00A63A46"/>
    <w:rsid w:val="00A654C2"/>
    <w:rsid w:val="00A657CB"/>
    <w:rsid w:val="00A66BC6"/>
    <w:rsid w:val="00A7371D"/>
    <w:rsid w:val="00A73A30"/>
    <w:rsid w:val="00A74DEE"/>
    <w:rsid w:val="00A76CC9"/>
    <w:rsid w:val="00A87E66"/>
    <w:rsid w:val="00A933D8"/>
    <w:rsid w:val="00A9600B"/>
    <w:rsid w:val="00AA2A3A"/>
    <w:rsid w:val="00AA35C3"/>
    <w:rsid w:val="00AB7CC4"/>
    <w:rsid w:val="00AC2B01"/>
    <w:rsid w:val="00AC3559"/>
    <w:rsid w:val="00AC55D8"/>
    <w:rsid w:val="00AC634B"/>
    <w:rsid w:val="00AD37A2"/>
    <w:rsid w:val="00AD46E4"/>
    <w:rsid w:val="00AD6193"/>
    <w:rsid w:val="00AD722A"/>
    <w:rsid w:val="00AE0922"/>
    <w:rsid w:val="00AE1247"/>
    <w:rsid w:val="00AE7F47"/>
    <w:rsid w:val="00AF3DF3"/>
    <w:rsid w:val="00AF5FFA"/>
    <w:rsid w:val="00AF656F"/>
    <w:rsid w:val="00B00DFE"/>
    <w:rsid w:val="00B010D6"/>
    <w:rsid w:val="00B01883"/>
    <w:rsid w:val="00B05318"/>
    <w:rsid w:val="00B11293"/>
    <w:rsid w:val="00B257C3"/>
    <w:rsid w:val="00B277E6"/>
    <w:rsid w:val="00B3109B"/>
    <w:rsid w:val="00B36753"/>
    <w:rsid w:val="00B40EDA"/>
    <w:rsid w:val="00B40F03"/>
    <w:rsid w:val="00B4173D"/>
    <w:rsid w:val="00B5099E"/>
    <w:rsid w:val="00B51FDD"/>
    <w:rsid w:val="00B527CB"/>
    <w:rsid w:val="00B53A8E"/>
    <w:rsid w:val="00B54EB6"/>
    <w:rsid w:val="00B5670C"/>
    <w:rsid w:val="00B6024C"/>
    <w:rsid w:val="00B64019"/>
    <w:rsid w:val="00B657FC"/>
    <w:rsid w:val="00B678DD"/>
    <w:rsid w:val="00B70A0B"/>
    <w:rsid w:val="00B71347"/>
    <w:rsid w:val="00B7636C"/>
    <w:rsid w:val="00B81262"/>
    <w:rsid w:val="00B83336"/>
    <w:rsid w:val="00B84165"/>
    <w:rsid w:val="00B86B4E"/>
    <w:rsid w:val="00B87540"/>
    <w:rsid w:val="00B93BA2"/>
    <w:rsid w:val="00BA3668"/>
    <w:rsid w:val="00BB2EFF"/>
    <w:rsid w:val="00BC43A8"/>
    <w:rsid w:val="00BC49A2"/>
    <w:rsid w:val="00BD110E"/>
    <w:rsid w:val="00BD5888"/>
    <w:rsid w:val="00BE1C19"/>
    <w:rsid w:val="00BE3967"/>
    <w:rsid w:val="00BF1590"/>
    <w:rsid w:val="00BF1A36"/>
    <w:rsid w:val="00BF29E3"/>
    <w:rsid w:val="00BF5B0A"/>
    <w:rsid w:val="00C1055B"/>
    <w:rsid w:val="00C10B66"/>
    <w:rsid w:val="00C20B23"/>
    <w:rsid w:val="00C211A4"/>
    <w:rsid w:val="00C24F2F"/>
    <w:rsid w:val="00C24FD6"/>
    <w:rsid w:val="00C3189A"/>
    <w:rsid w:val="00C322AC"/>
    <w:rsid w:val="00C346BA"/>
    <w:rsid w:val="00C35367"/>
    <w:rsid w:val="00C36857"/>
    <w:rsid w:val="00C372FE"/>
    <w:rsid w:val="00C374D6"/>
    <w:rsid w:val="00C414E4"/>
    <w:rsid w:val="00C4294C"/>
    <w:rsid w:val="00C475E9"/>
    <w:rsid w:val="00C517C6"/>
    <w:rsid w:val="00C51FB4"/>
    <w:rsid w:val="00C56C21"/>
    <w:rsid w:val="00C61B9C"/>
    <w:rsid w:val="00C64226"/>
    <w:rsid w:val="00C6599C"/>
    <w:rsid w:val="00C70D98"/>
    <w:rsid w:val="00C722BD"/>
    <w:rsid w:val="00C95BD3"/>
    <w:rsid w:val="00CA082F"/>
    <w:rsid w:val="00CA1DAF"/>
    <w:rsid w:val="00CA20D4"/>
    <w:rsid w:val="00CA6A57"/>
    <w:rsid w:val="00CA6D38"/>
    <w:rsid w:val="00CB0710"/>
    <w:rsid w:val="00CB2088"/>
    <w:rsid w:val="00CB2A74"/>
    <w:rsid w:val="00CB331A"/>
    <w:rsid w:val="00CC461E"/>
    <w:rsid w:val="00CC5034"/>
    <w:rsid w:val="00CC7BA9"/>
    <w:rsid w:val="00CD0F72"/>
    <w:rsid w:val="00CE3CDD"/>
    <w:rsid w:val="00CE43B8"/>
    <w:rsid w:val="00CE56BF"/>
    <w:rsid w:val="00CF35C4"/>
    <w:rsid w:val="00CF7AEB"/>
    <w:rsid w:val="00CF7EC8"/>
    <w:rsid w:val="00D030D4"/>
    <w:rsid w:val="00D03D05"/>
    <w:rsid w:val="00D0400F"/>
    <w:rsid w:val="00D100E8"/>
    <w:rsid w:val="00D14D60"/>
    <w:rsid w:val="00D22E97"/>
    <w:rsid w:val="00D24148"/>
    <w:rsid w:val="00D27BA3"/>
    <w:rsid w:val="00D27E3F"/>
    <w:rsid w:val="00D33A39"/>
    <w:rsid w:val="00D33B5A"/>
    <w:rsid w:val="00D367DF"/>
    <w:rsid w:val="00D37B00"/>
    <w:rsid w:val="00D4401A"/>
    <w:rsid w:val="00D44B38"/>
    <w:rsid w:val="00D60DE1"/>
    <w:rsid w:val="00D614BF"/>
    <w:rsid w:val="00D63C25"/>
    <w:rsid w:val="00D646C1"/>
    <w:rsid w:val="00D7283D"/>
    <w:rsid w:val="00D76C9A"/>
    <w:rsid w:val="00D80260"/>
    <w:rsid w:val="00D82EBE"/>
    <w:rsid w:val="00D94A0A"/>
    <w:rsid w:val="00DA19DC"/>
    <w:rsid w:val="00DA2CDA"/>
    <w:rsid w:val="00DA2EFB"/>
    <w:rsid w:val="00DA39D0"/>
    <w:rsid w:val="00DA7FD5"/>
    <w:rsid w:val="00DB6EC7"/>
    <w:rsid w:val="00DC1AF0"/>
    <w:rsid w:val="00DC2106"/>
    <w:rsid w:val="00DC448B"/>
    <w:rsid w:val="00DC4886"/>
    <w:rsid w:val="00DC63C0"/>
    <w:rsid w:val="00DE019B"/>
    <w:rsid w:val="00DE358F"/>
    <w:rsid w:val="00DE542D"/>
    <w:rsid w:val="00DE60D4"/>
    <w:rsid w:val="00DF1256"/>
    <w:rsid w:val="00DF12F9"/>
    <w:rsid w:val="00DF14E1"/>
    <w:rsid w:val="00DF1D15"/>
    <w:rsid w:val="00DF2DE3"/>
    <w:rsid w:val="00DF4F24"/>
    <w:rsid w:val="00DF523B"/>
    <w:rsid w:val="00E00FE6"/>
    <w:rsid w:val="00E013B2"/>
    <w:rsid w:val="00E0609F"/>
    <w:rsid w:val="00E10BA9"/>
    <w:rsid w:val="00E124E0"/>
    <w:rsid w:val="00E1738E"/>
    <w:rsid w:val="00E21795"/>
    <w:rsid w:val="00E273DE"/>
    <w:rsid w:val="00E31606"/>
    <w:rsid w:val="00E366FB"/>
    <w:rsid w:val="00E36F60"/>
    <w:rsid w:val="00E37B09"/>
    <w:rsid w:val="00E37CA7"/>
    <w:rsid w:val="00E40F93"/>
    <w:rsid w:val="00E4328F"/>
    <w:rsid w:val="00E43E93"/>
    <w:rsid w:val="00E443AA"/>
    <w:rsid w:val="00E46E0A"/>
    <w:rsid w:val="00E47E26"/>
    <w:rsid w:val="00E47EFC"/>
    <w:rsid w:val="00E52C77"/>
    <w:rsid w:val="00E53821"/>
    <w:rsid w:val="00E60FB3"/>
    <w:rsid w:val="00E66B67"/>
    <w:rsid w:val="00E67FC3"/>
    <w:rsid w:val="00E72098"/>
    <w:rsid w:val="00E7483C"/>
    <w:rsid w:val="00E765B6"/>
    <w:rsid w:val="00E77C6D"/>
    <w:rsid w:val="00E808BC"/>
    <w:rsid w:val="00E81699"/>
    <w:rsid w:val="00E94358"/>
    <w:rsid w:val="00E9630C"/>
    <w:rsid w:val="00EA194E"/>
    <w:rsid w:val="00EA3D27"/>
    <w:rsid w:val="00EA61F0"/>
    <w:rsid w:val="00EB1C05"/>
    <w:rsid w:val="00EC4F58"/>
    <w:rsid w:val="00EC5254"/>
    <w:rsid w:val="00EC651B"/>
    <w:rsid w:val="00EC6D13"/>
    <w:rsid w:val="00ED32BF"/>
    <w:rsid w:val="00ED34B8"/>
    <w:rsid w:val="00ED459A"/>
    <w:rsid w:val="00ED7CBD"/>
    <w:rsid w:val="00EE1FCC"/>
    <w:rsid w:val="00EE6ACC"/>
    <w:rsid w:val="00EE6CEF"/>
    <w:rsid w:val="00EE7F5F"/>
    <w:rsid w:val="00EF0F3F"/>
    <w:rsid w:val="00EF112B"/>
    <w:rsid w:val="00EF532A"/>
    <w:rsid w:val="00F02C61"/>
    <w:rsid w:val="00F07753"/>
    <w:rsid w:val="00F21BBB"/>
    <w:rsid w:val="00F24E69"/>
    <w:rsid w:val="00F26BC1"/>
    <w:rsid w:val="00F272F3"/>
    <w:rsid w:val="00F31911"/>
    <w:rsid w:val="00F330BE"/>
    <w:rsid w:val="00F37E6A"/>
    <w:rsid w:val="00F53C40"/>
    <w:rsid w:val="00F57D51"/>
    <w:rsid w:val="00F627EA"/>
    <w:rsid w:val="00F71B68"/>
    <w:rsid w:val="00F724A0"/>
    <w:rsid w:val="00F73AD8"/>
    <w:rsid w:val="00F746D6"/>
    <w:rsid w:val="00F8201E"/>
    <w:rsid w:val="00F83B4C"/>
    <w:rsid w:val="00F874C5"/>
    <w:rsid w:val="00F87961"/>
    <w:rsid w:val="00F87C94"/>
    <w:rsid w:val="00F92CD8"/>
    <w:rsid w:val="00F941A4"/>
    <w:rsid w:val="00F94D44"/>
    <w:rsid w:val="00F96901"/>
    <w:rsid w:val="00FB43D6"/>
    <w:rsid w:val="00FB4D3D"/>
    <w:rsid w:val="00FC3FA2"/>
    <w:rsid w:val="00FC70C9"/>
    <w:rsid w:val="00FD066C"/>
    <w:rsid w:val="00FE0DC8"/>
    <w:rsid w:val="00FE1356"/>
    <w:rsid w:val="00FF0067"/>
    <w:rsid w:val="00FF38C6"/>
    <w:rsid w:val="00FF3F38"/>
    <w:rsid w:val="00FF5C32"/>
    <w:rsid w:val="00F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F5BC73"/>
  <w14:defaultImageDpi w14:val="32767"/>
  <w15:chartTrackingRefBased/>
  <w15:docId w15:val="{19FAD98F-F535-6146-A355-1F9BE6B56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0FEC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34BDB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934BDB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5">
    <w:name w:val="コメント文字列 (文字)"/>
    <w:basedOn w:val="a0"/>
    <w:link w:val="a4"/>
    <w:uiPriority w:val="99"/>
    <w:semiHidden/>
    <w:rsid w:val="00934BDB"/>
  </w:style>
  <w:style w:type="paragraph" w:styleId="a6">
    <w:name w:val="annotation subject"/>
    <w:basedOn w:val="a4"/>
    <w:next w:val="a4"/>
    <w:link w:val="a7"/>
    <w:uiPriority w:val="99"/>
    <w:semiHidden/>
    <w:unhideWhenUsed/>
    <w:rsid w:val="00934BD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34BDB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934B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34BD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C70C9"/>
    <w:pPr>
      <w:widowControl w:val="0"/>
      <w:jc w:val="center"/>
    </w:pPr>
    <w:rPr>
      <w:rFonts w:ascii="游明朝" w:eastAsia="游明朝" w:hAnsi="游明朝" w:cstheme="minorBidi"/>
      <w:kern w:val="2"/>
    </w:rPr>
  </w:style>
  <w:style w:type="character" w:customStyle="1" w:styleId="EndNoteBibliographyTitle0">
    <w:name w:val="EndNote Bibliography Title (文字)"/>
    <w:basedOn w:val="a0"/>
    <w:link w:val="EndNoteBibliographyTitle"/>
    <w:rsid w:val="00FC70C9"/>
    <w:rPr>
      <w:rFonts w:ascii="游明朝" w:eastAsia="游明朝" w:hAnsi="游明朝"/>
    </w:rPr>
  </w:style>
  <w:style w:type="paragraph" w:customStyle="1" w:styleId="EndNoteBibliography">
    <w:name w:val="EndNote Bibliography"/>
    <w:basedOn w:val="a"/>
    <w:link w:val="EndNoteBibliography0"/>
    <w:rsid w:val="00FC70C9"/>
    <w:pPr>
      <w:widowControl w:val="0"/>
      <w:jc w:val="both"/>
    </w:pPr>
    <w:rPr>
      <w:rFonts w:ascii="游明朝" w:eastAsia="游明朝" w:hAnsi="游明朝" w:cstheme="minorBidi"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FC70C9"/>
    <w:rPr>
      <w:rFonts w:ascii="游明朝" w:eastAsia="游明朝" w:hAnsi="游明朝"/>
    </w:rPr>
  </w:style>
  <w:style w:type="paragraph" w:styleId="aa">
    <w:name w:val="List Paragraph"/>
    <w:basedOn w:val="a"/>
    <w:uiPriority w:val="34"/>
    <w:qFormat/>
    <w:rsid w:val="00900D0C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</w:rPr>
  </w:style>
  <w:style w:type="paragraph" w:customStyle="1" w:styleId="1">
    <w:name w:val="文献目録1"/>
    <w:basedOn w:val="a"/>
    <w:link w:val="Bibliography"/>
    <w:rsid w:val="004A6AF2"/>
    <w:pPr>
      <w:widowControl w:val="0"/>
      <w:tabs>
        <w:tab w:val="left" w:pos="260"/>
      </w:tabs>
      <w:spacing w:line="480" w:lineRule="auto"/>
      <w:ind w:left="264" w:firstLineChars="50" w:hanging="264"/>
      <w:jc w:val="both"/>
    </w:pPr>
    <w:rPr>
      <w:rFonts w:ascii="Arial" w:eastAsiaTheme="minorEastAsia" w:hAnsi="Arial" w:cs="Arial"/>
      <w:kern w:val="2"/>
    </w:rPr>
  </w:style>
  <w:style w:type="character" w:customStyle="1" w:styleId="Bibliography">
    <w:name w:val="Bibliography (文字)"/>
    <w:basedOn w:val="a0"/>
    <w:link w:val="1"/>
    <w:rsid w:val="004A6AF2"/>
    <w:rPr>
      <w:rFonts w:ascii="Arial" w:hAnsi="Arial" w:cs="Arial"/>
    </w:rPr>
  </w:style>
  <w:style w:type="paragraph" w:styleId="ab">
    <w:name w:val="Bibliography"/>
    <w:basedOn w:val="a"/>
    <w:next w:val="a"/>
    <w:uiPriority w:val="37"/>
    <w:unhideWhenUsed/>
    <w:rsid w:val="00DB6EC7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refvocab">
    <w:name w:val="refvocab"/>
    <w:basedOn w:val="a0"/>
    <w:rsid w:val="00AE1247"/>
  </w:style>
  <w:style w:type="paragraph" w:styleId="Web">
    <w:name w:val="Normal (Web)"/>
    <w:basedOn w:val="a"/>
    <w:uiPriority w:val="99"/>
    <w:semiHidden/>
    <w:unhideWhenUsed/>
    <w:rsid w:val="00686AE7"/>
    <w:pPr>
      <w:spacing w:before="100" w:beforeAutospacing="1" w:after="100" w:afterAutospacing="1"/>
    </w:pPr>
  </w:style>
  <w:style w:type="paragraph" w:styleId="ac">
    <w:name w:val="header"/>
    <w:basedOn w:val="a"/>
    <w:link w:val="ad"/>
    <w:uiPriority w:val="99"/>
    <w:unhideWhenUsed/>
    <w:rsid w:val="0032571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d">
    <w:name w:val="ヘッダー (文字)"/>
    <w:basedOn w:val="a0"/>
    <w:link w:val="ac"/>
    <w:uiPriority w:val="99"/>
    <w:rsid w:val="00325710"/>
  </w:style>
  <w:style w:type="paragraph" w:styleId="ae">
    <w:name w:val="footer"/>
    <w:basedOn w:val="a"/>
    <w:link w:val="af"/>
    <w:uiPriority w:val="99"/>
    <w:unhideWhenUsed/>
    <w:rsid w:val="0032571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">
    <w:name w:val="フッター (文字)"/>
    <w:basedOn w:val="a0"/>
    <w:link w:val="ae"/>
    <w:uiPriority w:val="99"/>
    <w:rsid w:val="00325710"/>
  </w:style>
  <w:style w:type="character" w:styleId="af0">
    <w:name w:val="Hyperlink"/>
    <w:basedOn w:val="a0"/>
    <w:uiPriority w:val="99"/>
    <w:unhideWhenUsed/>
    <w:rsid w:val="000116EE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0116EE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0116EE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250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2F69A1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0B0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44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2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1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2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1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1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9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077159">
              <w:marLeft w:val="2250"/>
              <w:marRight w:val="39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1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3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57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254891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925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994027">
                                      <w:marLeft w:val="0"/>
                                      <w:marRight w:val="0"/>
                                      <w:marTop w:val="0"/>
                                      <w:marBottom w:val="4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571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1815099">
                                              <w:marLeft w:val="-240"/>
                                              <w:marRight w:val="-24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DFE1E5"/>
                                                <w:left w:val="single" w:sz="6" w:space="0" w:color="DFE1E5"/>
                                                <w:bottom w:val="single" w:sz="6" w:space="0" w:color="DFE1E5"/>
                                                <w:right w:val="single" w:sz="6" w:space="0" w:color="DFE1E5"/>
                                              </w:divBdr>
                                              <w:divsChild>
                                                <w:div w:id="1817378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0527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3314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8855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0933137">
                                                                  <w:marLeft w:val="-240"/>
                                                                  <w:marRight w:val="-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38591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50566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0470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8286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847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2385560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309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837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2588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848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5663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27102057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71980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87441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590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5994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31199303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971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2749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2815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476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716982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1030367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6344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90333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5217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4462681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7321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2886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0024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27164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886687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08799945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7238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06002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5055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7526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48775804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5367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1146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3898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88000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8280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8507609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90405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464517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7520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56828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85888310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4569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2445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505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8723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82925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7008354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554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0907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4414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8002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8812245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8279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1846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8532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65124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4964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5548335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81703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82983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8554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6716883">
                                                              <w:marLeft w:val="0"/>
                                                              <w:marRight w:val="0"/>
                                                              <w:marTop w:val="75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5678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39659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26979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717156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01038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6362431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4094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599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49679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96097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41630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4970959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1003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90327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86274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46974155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4286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0862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4278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4551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3016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90786274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7144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011847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7232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24907156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0305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7775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4211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34525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5220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5559210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7554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10608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6989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8983621">
                                          <w:marLeft w:val="0"/>
                                          <w:marRight w:val="0"/>
                                          <w:marTop w:val="0"/>
                                          <w:marBottom w:val="4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4030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548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3586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0421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95195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56970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46982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8223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57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500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664740">
                              <w:marLeft w:val="0"/>
                              <w:marRight w:val="0"/>
                              <w:marTop w:val="0"/>
                              <w:marBottom w:val="4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20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1394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330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9230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3192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0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172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9151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45392">
              <w:marLeft w:val="12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6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72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9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25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6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70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7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84610">
              <w:marLeft w:val="2250"/>
              <w:marRight w:val="39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2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418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569234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967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969774">
                                      <w:marLeft w:val="0"/>
                                      <w:marRight w:val="0"/>
                                      <w:marTop w:val="0"/>
                                      <w:marBottom w:val="4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7984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5797562">
                                              <w:marLeft w:val="-240"/>
                                              <w:marRight w:val="-24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DFE1E5"/>
                                                <w:left w:val="single" w:sz="6" w:space="0" w:color="DFE1E5"/>
                                                <w:bottom w:val="single" w:sz="6" w:space="0" w:color="DFE1E5"/>
                                                <w:right w:val="single" w:sz="6" w:space="0" w:color="DFE1E5"/>
                                              </w:divBdr>
                                              <w:divsChild>
                                                <w:div w:id="1996911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7317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4592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2070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7126727">
                                                                  <w:marLeft w:val="-240"/>
                                                                  <w:marRight w:val="-24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7851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62123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54589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158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985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4140116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202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3534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43632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69290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8880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8203499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90409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54281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8528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59180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64235687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690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2004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17222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9450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80465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7115867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79530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433626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9886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65197218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7080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5825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0975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8864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8467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70390803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14043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33594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00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47269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67673466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9413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4176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6862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75289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157725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7083402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33365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5271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2876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3327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54866506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736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2170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8323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62091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70705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734298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0321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37955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6272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9563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01489931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9255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6949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0560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5738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551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29144286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6847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34493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8075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4070618">
                                                              <w:marLeft w:val="0"/>
                                                              <w:marRight w:val="0"/>
                                                              <w:marTop w:val="75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19233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2984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068148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76703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41610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44931832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7974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2622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8708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6293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9022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999128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627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9790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7332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85976276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265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3604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0423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3515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25615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8260818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7903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750617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4292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15873309">
                                          <w:marLeft w:val="0"/>
                                          <w:marRight w:val="0"/>
                                          <w:marTop w:val="0"/>
                                          <w:marBottom w:val="40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7031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0335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7239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1366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3968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3060871">
                                                          <w:marLeft w:val="45"/>
                                                          <w:marRight w:val="45"/>
                                                          <w:marTop w:val="15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58984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43151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2845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14244177">
                                          <w:marLeft w:val="0"/>
                                          <w:marRight w:val="0"/>
                                          <w:marTop w:val="0"/>
                                          <w:marBottom w:val="4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7064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9999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0591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8435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4046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7158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33891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2129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532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940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743743">
                              <w:marLeft w:val="0"/>
                              <w:marRight w:val="0"/>
                              <w:marTop w:val="0"/>
                              <w:marBottom w:val="4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157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93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665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2191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8998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52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846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9086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98917">
              <w:marLeft w:val="12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1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6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30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49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968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129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8541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1001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1954511">
                                          <w:marLeft w:val="37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8844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834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4462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744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3494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5657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49316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92143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5550504">
                                                  <w:marLeft w:val="0"/>
                                                  <w:marRight w:val="300"/>
                                                  <w:marTop w:val="18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6319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8770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12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2489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304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6830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12441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513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7196726">
                                                  <w:marLeft w:val="0"/>
                                                  <w:marRight w:val="1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5496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3354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2368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14480782">
                      <w:marLeft w:val="0"/>
                      <w:marRight w:val="180"/>
                      <w:marTop w:val="0"/>
                      <w:marBottom w:val="10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54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1214">
                      <w:marLeft w:val="465"/>
                      <w:marRight w:val="4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621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370069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30302381">
                      <w:marLeft w:val="465"/>
                      <w:marRight w:val="4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116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448362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49432290">
                      <w:marLeft w:val="465"/>
                      <w:marRight w:val="4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708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813905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7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2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8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3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0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35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57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873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653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6816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42635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22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231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5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47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0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631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1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shirai0610@gh.med.osaka-u.ac.jp" TargetMode="External"/><Relationship Id="rId13" Type="http://schemas.openxmlformats.org/officeDocument/2006/relationships/hyperlink" Target="mailto:ryo726@gh.med.osaka-u.ac.jp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t.nakabori@gh.med.osaka-u.ac.jp" TargetMode="External"/><Relationship Id="rId17" Type="http://schemas.openxmlformats.org/officeDocument/2006/relationships/hyperlink" Target="mailto:heguchi@gesurg.med.osaka-u.ac.jp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sakamori@gh.med.osaka-u.ac.jp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kaiyugo@gh.med.osaka-u.ac.jp" TargetMode="Externa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hyperlink" Target="mailto:narumi@nibiohn.go.jp" TargetMode="External"/><Relationship Id="rId10" Type="http://schemas.openxmlformats.org/officeDocument/2006/relationships/hyperlink" Target="mailto:ssakane@gh.med.osaka-u.ac.jp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dokira0820@gh.med.osaka-u.ac.jp" TargetMode="External"/><Relationship Id="rId14" Type="http://schemas.openxmlformats.org/officeDocument/2006/relationships/hyperlink" Target="mailto:t-kodama@gh.med.osaka-u.ac.jp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DE1DD-3D72-7C42-9F2D-8A1080B0A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9</Words>
  <Characters>3933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User</cp:lastModifiedBy>
  <cp:revision>2</cp:revision>
  <cp:lastPrinted>2020-07-29T12:06:00Z</cp:lastPrinted>
  <dcterms:created xsi:type="dcterms:W3CDTF">2020-08-12T01:24:00Z</dcterms:created>
  <dcterms:modified xsi:type="dcterms:W3CDTF">2020-08-12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vECNv0jN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  <property fmtid="{D5CDD505-2E9C-101B-9397-08002B2CF9AE}" pid="4" name="UseTimer">
    <vt:bool>true</vt:bool>
  </property>
  <property fmtid="{D5CDD505-2E9C-101B-9397-08002B2CF9AE}" pid="5" name="LastTick">
    <vt:r8>44042.8285763889</vt:r8>
  </property>
  <property fmtid="{D5CDD505-2E9C-101B-9397-08002B2CF9AE}" pid="6" name="EditTotal">
    <vt:i4>31</vt:i4>
  </property>
  <property fmtid="{D5CDD505-2E9C-101B-9397-08002B2CF9AE}" pid="7" name="EditTimer">
    <vt:i4>40</vt:i4>
  </property>
</Properties>
</file>